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B90F340" w:rsidR="00654E8F" w:rsidRDefault="00654E8F" w:rsidP="0001436A">
      <w:pPr>
        <w:pStyle w:val="SupplementaryMaterial"/>
      </w:pPr>
      <w:r w:rsidRPr="001549D3">
        <w:t>Supplementary Material</w:t>
      </w:r>
    </w:p>
    <w:p w14:paraId="7BA0829F" w14:textId="77777777" w:rsidR="00FC6F8F" w:rsidRPr="004B3176" w:rsidRDefault="00FC6F8F" w:rsidP="00FC6F8F">
      <w:pPr>
        <w:spacing w:line="360" w:lineRule="auto"/>
        <w:rPr>
          <w:iCs/>
        </w:rPr>
      </w:pPr>
    </w:p>
    <w:p w14:paraId="57BFF982" w14:textId="57BA1FF8" w:rsidR="00FC6F8F" w:rsidRPr="00C07D50" w:rsidRDefault="00FC6F8F" w:rsidP="00FC6F8F">
      <w:pPr>
        <w:rPr>
          <w:iCs/>
        </w:rPr>
      </w:pPr>
      <w:r>
        <w:rPr>
          <w:iCs/>
        </w:rPr>
        <w:t>Table 1S shows the results of the alternative model estimated with MLR, which is a robust estimator when the data do not respect multivariate normality; the results are very similar to those</w:t>
      </w:r>
      <w:r w:rsidRPr="004B3176">
        <w:rPr>
          <w:iCs/>
        </w:rPr>
        <w:t xml:space="preserve"> </w:t>
      </w:r>
      <w:r>
        <w:rPr>
          <w:iCs/>
        </w:rPr>
        <w:t>described in the Results section.</w:t>
      </w:r>
    </w:p>
    <w:p w14:paraId="6B9B77AF" w14:textId="77777777" w:rsidR="000D30BE" w:rsidRDefault="000D30BE" w:rsidP="000D30BE">
      <w:pPr>
        <w:rPr>
          <w:iCs/>
        </w:rPr>
      </w:pPr>
      <w:r>
        <w:rPr>
          <w:iCs/>
        </w:rPr>
        <w:t>Table 2S shows the factor loadings for the items of the latent variables resulting from the measurement model.</w:t>
      </w:r>
    </w:p>
    <w:p w14:paraId="7AD3D1DB" w14:textId="09154E91" w:rsidR="00FC6F8F" w:rsidRDefault="00FC6F8F" w:rsidP="00FC6F8F">
      <w:pPr>
        <w:rPr>
          <w:iCs/>
        </w:rPr>
      </w:pPr>
      <w:r>
        <w:rPr>
          <w:iCs/>
        </w:rPr>
        <w:t xml:space="preserve">Table </w:t>
      </w:r>
      <w:r w:rsidR="000D30BE">
        <w:rPr>
          <w:iCs/>
        </w:rPr>
        <w:t>3</w:t>
      </w:r>
      <w:r>
        <w:rPr>
          <w:iCs/>
        </w:rPr>
        <w:t>S shows the direct and indirect effects of a model without covariates; the results are very similar to those described in the Results section.</w:t>
      </w:r>
    </w:p>
    <w:p w14:paraId="62D0B444" w14:textId="1173BF3F" w:rsidR="00FC6F8F" w:rsidRPr="00FC6F8F" w:rsidRDefault="00FC6F8F" w:rsidP="00FC6F8F">
      <w:pPr>
        <w:pStyle w:val="Titolo"/>
        <w:spacing w:before="120" w:after="240"/>
        <w:jc w:val="left"/>
        <w:rPr>
          <w:b w:val="0"/>
          <w:bCs/>
          <w:sz w:val="24"/>
          <w:szCs w:val="24"/>
        </w:rPr>
      </w:pPr>
      <w:r w:rsidRPr="00FC6F8F">
        <w:rPr>
          <w:b w:val="0"/>
          <w:bCs/>
          <w:iCs/>
          <w:sz w:val="24"/>
          <w:szCs w:val="24"/>
        </w:rPr>
        <w:t xml:space="preserve">Table </w:t>
      </w:r>
      <w:r w:rsidR="000D30BE">
        <w:rPr>
          <w:b w:val="0"/>
          <w:bCs/>
          <w:iCs/>
          <w:sz w:val="24"/>
          <w:szCs w:val="24"/>
        </w:rPr>
        <w:t>4</w:t>
      </w:r>
      <w:r w:rsidRPr="00FC6F8F">
        <w:rPr>
          <w:b w:val="0"/>
          <w:bCs/>
          <w:iCs/>
          <w:sz w:val="24"/>
          <w:szCs w:val="24"/>
        </w:rPr>
        <w:t>S shows the direct and indirect effects of the mediational model run with a 2-item measure of belief in conspiracy theory. Since we recognize that one of the items employed in the measure of belief in conspiracy theories did not clearly indicate a malevolent force responsible for the origins and spread of COVID-19 (a key element of conspiracy narratives; Douglas et al., 2019), we run the mediation analyses excluding that item (i.e., “The coronavirus has been created in a laboratory and for some reason escaped scientists’ control”). The results were very similar to those described in the Results section.</w:t>
      </w:r>
    </w:p>
    <w:p w14:paraId="7080C965" w14:textId="77777777" w:rsidR="00DD1A6C" w:rsidRDefault="00FC6F8F">
      <w:pPr>
        <w:spacing w:before="0" w:after="200" w:line="276" w:lineRule="auto"/>
        <w:rPr>
          <w:iCs/>
        </w:rPr>
      </w:pPr>
      <w:r>
        <w:rPr>
          <w:iCs/>
        </w:rPr>
        <w:br w:type="page"/>
      </w:r>
    </w:p>
    <w:p w14:paraId="012B9A8F" w14:textId="50CAA687" w:rsidR="00FC6F8F" w:rsidRPr="00FC6F8F" w:rsidRDefault="00FC6F8F" w:rsidP="00FC6F8F">
      <w:pPr>
        <w:spacing w:after="120" w:line="240" w:lineRule="exact"/>
        <w:rPr>
          <w:rFonts w:cs="Times New Roman"/>
          <w:iCs/>
          <w:szCs w:val="24"/>
        </w:rPr>
      </w:pPr>
      <w:r w:rsidRPr="00FC6F8F">
        <w:rPr>
          <w:rFonts w:cs="Times New Roman"/>
          <w:i/>
          <w:iCs/>
          <w:szCs w:val="24"/>
        </w:rPr>
        <w:lastRenderedPageBreak/>
        <w:t>Table 1S</w:t>
      </w:r>
      <w:r w:rsidRPr="00FC6F8F">
        <w:rPr>
          <w:rFonts w:cs="Times New Roman"/>
          <w:iCs/>
          <w:szCs w:val="24"/>
        </w:rPr>
        <w:t>. Standardized direct and indirect effects of the SEM (MLR estimator)</w:t>
      </w:r>
    </w:p>
    <w:tbl>
      <w:tblPr>
        <w:tblStyle w:val="Grigliatabellachiara"/>
        <w:tblpPr w:leftFromText="141" w:rightFromText="141" w:vertAnchor="page" w:horzAnchor="page" w:tblpX="1243" w:tblpY="2318"/>
        <w:tblW w:w="5000" w:type="pct"/>
        <w:tblLayout w:type="fixed"/>
        <w:tblLook w:val="04A0" w:firstRow="1" w:lastRow="0" w:firstColumn="1" w:lastColumn="0" w:noHBand="0" w:noVBand="1"/>
      </w:tblPr>
      <w:tblGrid>
        <w:gridCol w:w="4299"/>
        <w:gridCol w:w="2738"/>
        <w:gridCol w:w="2740"/>
      </w:tblGrid>
      <w:tr w:rsidR="00FC6F8F" w:rsidRPr="00FC6F8F" w14:paraId="1062F39F" w14:textId="77777777" w:rsidTr="00D94190"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51707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10811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Trust in social actors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F2CB6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 w:rsidRPr="00FC6F8F">
              <w:rPr>
                <w:rFonts w:cs="Times New Roman"/>
                <w:iCs/>
                <w:szCs w:val="24"/>
                <w:lang w:val="en-GB"/>
              </w:rPr>
              <w:t>Wish for a strong leader</w:t>
            </w:r>
          </w:p>
        </w:tc>
      </w:tr>
      <w:tr w:rsidR="00FC6F8F" w:rsidRPr="00FC6F8F" w14:paraId="4DB06FBA" w14:textId="77777777" w:rsidTr="00D94190">
        <w:trPr>
          <w:trHeight w:val="292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8C94B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F145F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/>
                <w:iCs/>
                <w:szCs w:val="24"/>
              </w:rPr>
              <w:t xml:space="preserve">ß </w:t>
            </w:r>
            <w:r w:rsidRPr="00FC6F8F">
              <w:rPr>
                <w:rFonts w:cs="Times New Roman"/>
                <w:iCs/>
                <w:szCs w:val="24"/>
              </w:rPr>
              <w:t>(SE)</w:t>
            </w:r>
          </w:p>
          <w:p w14:paraId="2F7D36FC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[95% CI]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33D68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/>
                <w:iCs/>
                <w:szCs w:val="24"/>
              </w:rPr>
              <w:t xml:space="preserve">ß </w:t>
            </w:r>
            <w:r w:rsidRPr="00FC6F8F">
              <w:rPr>
                <w:rFonts w:cs="Times New Roman"/>
                <w:iCs/>
                <w:szCs w:val="24"/>
              </w:rPr>
              <w:t>(SE)</w:t>
            </w:r>
          </w:p>
          <w:p w14:paraId="0447B326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[95% CI]</w:t>
            </w:r>
          </w:p>
        </w:tc>
      </w:tr>
      <w:tr w:rsidR="00FC6F8F" w:rsidRPr="00FC6F8F" w14:paraId="26D46074" w14:textId="77777777" w:rsidTr="00D94190"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B11E2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Direct effects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9C061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60255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</w:tr>
      <w:tr w:rsidR="00FC6F8F" w:rsidRPr="00FC6F8F" w14:paraId="3424B1B4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C85195C" w14:textId="4A23D184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 xml:space="preserve">   </w:t>
            </w:r>
            <w:r w:rsidRPr="00FC6F8F">
              <w:rPr>
                <w:rFonts w:cs="Times New Roman"/>
                <w:iCs/>
                <w:szCs w:val="24"/>
              </w:rPr>
              <w:t>Identification with Italian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592AA261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.273*** (.071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6314E867" w14:textId="5E958CD1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.075 (.065)</w:t>
            </w:r>
          </w:p>
        </w:tc>
      </w:tr>
      <w:tr w:rsidR="00FC6F8F" w:rsidRPr="00FC6F8F" w14:paraId="760362DF" w14:textId="77777777" w:rsidTr="00D94190">
        <w:trPr>
          <w:trHeight w:val="679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7EC20AA6" w14:textId="5ECF8FA2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>
              <w:rPr>
                <w:rFonts w:cs="Times New Roman"/>
                <w:iCs/>
                <w:szCs w:val="24"/>
                <w:lang w:val="en-GB"/>
              </w:rPr>
              <w:t xml:space="preserve">   </w:t>
            </w:r>
            <w:r w:rsidRPr="00FC6F8F">
              <w:rPr>
                <w:rFonts w:cs="Times New Roman"/>
                <w:iCs/>
                <w:szCs w:val="24"/>
                <w:lang w:val="en-GB"/>
              </w:rPr>
              <w:t>Identification with Europeans</w:t>
            </w:r>
          </w:p>
          <w:p w14:paraId="17F27A2D" w14:textId="4AC077F9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>
              <w:rPr>
                <w:rFonts w:cs="Times New Roman"/>
                <w:iCs/>
                <w:szCs w:val="24"/>
                <w:lang w:val="en-GB"/>
              </w:rPr>
              <w:t xml:space="preserve">   </w:t>
            </w:r>
            <w:r w:rsidRPr="00FC6F8F">
              <w:rPr>
                <w:rFonts w:cs="Times New Roman"/>
                <w:iCs/>
                <w:szCs w:val="24"/>
                <w:lang w:val="en-GB"/>
              </w:rPr>
              <w:t>Belief in conspiracy theories</w:t>
            </w:r>
          </w:p>
          <w:p w14:paraId="4C45C53F" w14:textId="7A42FD21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>
              <w:rPr>
                <w:rFonts w:cs="Times New Roman"/>
                <w:iCs/>
                <w:szCs w:val="24"/>
                <w:lang w:val="en-GB"/>
              </w:rPr>
              <w:t xml:space="preserve">   </w:t>
            </w: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Trust 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2BACE4DE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.100 (.075)</w:t>
            </w:r>
          </w:p>
          <w:p w14:paraId="5E19DA93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-.380*** (.071)</w:t>
            </w:r>
          </w:p>
          <w:p w14:paraId="20E30EF9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  <w:p w14:paraId="41C22A91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69C13040" w14:textId="2A48157A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-.214** (.065)</w:t>
            </w:r>
          </w:p>
          <w:p w14:paraId="33650249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.264*** (.066)</w:t>
            </w:r>
          </w:p>
          <w:p w14:paraId="6139807F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-.207** (.079)</w:t>
            </w:r>
          </w:p>
        </w:tc>
      </w:tr>
      <w:tr w:rsidR="00FC6F8F" w:rsidRPr="00FC6F8F" w14:paraId="2DDCADE1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7AF503F0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24A50301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6970F7BB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</w:tr>
      <w:tr w:rsidR="00FC6F8F" w:rsidRPr="00FC6F8F" w14:paraId="39AADB71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06076EA1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Indirect effe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62BBA74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369CD52C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</w:tr>
      <w:tr w:rsidR="00FC6F8F" w:rsidRPr="00FC6F8F" w14:paraId="389023BE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6AB14B73" w14:textId="76F5CFA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Identification with Italians </w:t>
            </w:r>
            <w:r w:rsidRPr="00FC6F8F">
              <w:rPr>
                <w:rFonts w:cs="Times New Roman"/>
                <w:iCs/>
                <w:szCs w:val="24"/>
              </w:rPr>
              <w:sym w:font="Wingdings" w:char="F0E0"/>
            </w: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 </w:t>
            </w:r>
          </w:p>
          <w:p w14:paraId="2EA86CF8" w14:textId="4F2C2364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 w:rsidRPr="00FC6F8F">
              <w:rPr>
                <w:rFonts w:cs="Times New Roman"/>
                <w:iCs/>
                <w:szCs w:val="24"/>
                <w:lang w:val="en-GB"/>
              </w:rPr>
              <w:t>Trust</w:t>
            </w:r>
            <w:r w:rsidRPr="00FC6F8F">
              <w:rPr>
                <w:rFonts w:cs="Times New Roman"/>
                <w:iCs/>
                <w:szCs w:val="24"/>
              </w:rPr>
              <w:sym w:font="Wingdings" w:char="F0E0"/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0E69390B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</w:p>
          <w:p w14:paraId="75BE1164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17AE2497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-.057* (.026)</w:t>
            </w:r>
          </w:p>
          <w:p w14:paraId="0EBE60B1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</w:tr>
      <w:tr w:rsidR="00FC6F8F" w:rsidRPr="00FC6F8F" w14:paraId="3102114C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0CB807C5" w14:textId="6B56988E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Identification with Europeans </w:t>
            </w:r>
            <w:r w:rsidRPr="00FC6F8F">
              <w:rPr>
                <w:rFonts w:cs="Times New Roman"/>
                <w:iCs/>
                <w:szCs w:val="24"/>
              </w:rPr>
              <w:sym w:font="Wingdings" w:char="F0E0"/>
            </w: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     </w:t>
            </w:r>
          </w:p>
          <w:p w14:paraId="0B0EB895" w14:textId="742768A2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 w:rsidRPr="00FC6F8F">
              <w:rPr>
                <w:rFonts w:cs="Times New Roman"/>
                <w:iCs/>
                <w:szCs w:val="24"/>
                <w:lang w:val="en-GB"/>
              </w:rPr>
              <w:t>Trust</w:t>
            </w:r>
            <w:r w:rsidRPr="00FC6F8F">
              <w:rPr>
                <w:rFonts w:cs="Times New Roman"/>
                <w:iCs/>
                <w:szCs w:val="24"/>
              </w:rPr>
              <w:sym w:font="Wingdings" w:char="F0E0"/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4ECBDF74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7E484F3C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-.021 (.019)</w:t>
            </w:r>
          </w:p>
          <w:p w14:paraId="3714B8CB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</w:tr>
      <w:tr w:rsidR="00FC6F8F" w:rsidRPr="00FC6F8F" w14:paraId="41331D52" w14:textId="77777777" w:rsidTr="00D94190"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E6A60" w14:textId="23B96F8B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 w:rsidRPr="00FC6F8F">
              <w:rPr>
                <w:rFonts w:cs="Times New Roman"/>
                <w:iCs/>
                <w:szCs w:val="24"/>
                <w:lang w:val="en-US"/>
              </w:rPr>
              <w:t xml:space="preserve">  </w:t>
            </w: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Beliefs in conspiracy </w:t>
            </w:r>
          </w:p>
          <w:p w14:paraId="3C23AF94" w14:textId="1BF8FDE4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iCs/>
                <w:szCs w:val="24"/>
                <w:lang w:val="en-GB"/>
              </w:rPr>
              <w:t xml:space="preserve"> </w:t>
            </w: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theories </w:t>
            </w:r>
            <w:r w:rsidRPr="00FC6F8F">
              <w:rPr>
                <w:rFonts w:cs="Times New Roman"/>
                <w:iCs/>
                <w:szCs w:val="24"/>
              </w:rPr>
              <w:sym w:font="Wingdings" w:char="F0E0"/>
            </w: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 Trust </w:t>
            </w:r>
            <w:r w:rsidRPr="00FC6F8F">
              <w:rPr>
                <w:rFonts w:cs="Times New Roman"/>
                <w:iCs/>
                <w:szCs w:val="24"/>
              </w:rPr>
              <w:sym w:font="Wingdings" w:char="F0E0"/>
            </w:r>
            <w:r w:rsidRPr="00FC6F8F">
              <w:rPr>
                <w:rFonts w:cs="Times New Roman"/>
                <w:iCs/>
                <w:szCs w:val="24"/>
                <w:lang w:val="en-GB"/>
              </w:rPr>
              <w:t xml:space="preserve">   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39E47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</w:p>
          <w:p w14:paraId="4BABD7A5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  <w:lang w:val="en-GB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CA438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  <w:r w:rsidRPr="00FC6F8F">
              <w:rPr>
                <w:rFonts w:cs="Times New Roman"/>
                <w:iCs/>
                <w:szCs w:val="24"/>
              </w:rPr>
              <w:t>.079* (.032)</w:t>
            </w:r>
          </w:p>
          <w:p w14:paraId="3AB4B290" w14:textId="77777777" w:rsidR="00FC6F8F" w:rsidRPr="00FC6F8F" w:rsidRDefault="00FC6F8F" w:rsidP="00FC6F8F">
            <w:pPr>
              <w:spacing w:after="120" w:line="240" w:lineRule="exact"/>
              <w:rPr>
                <w:rFonts w:cs="Times New Roman"/>
                <w:iCs/>
                <w:szCs w:val="24"/>
              </w:rPr>
            </w:pPr>
          </w:p>
        </w:tc>
      </w:tr>
    </w:tbl>
    <w:p w14:paraId="60F8B8EA" w14:textId="77777777" w:rsidR="00FC6F8F" w:rsidRPr="00FC6F8F" w:rsidRDefault="00FC6F8F" w:rsidP="00FC6F8F">
      <w:pPr>
        <w:spacing w:after="120" w:line="240" w:lineRule="exact"/>
        <w:rPr>
          <w:rFonts w:cs="Times New Roman"/>
          <w:i/>
          <w:iCs/>
          <w:szCs w:val="24"/>
        </w:rPr>
      </w:pPr>
    </w:p>
    <w:p w14:paraId="40DAD8F3" w14:textId="77777777" w:rsidR="00FC6F8F" w:rsidRPr="00FC6F8F" w:rsidRDefault="00FC6F8F" w:rsidP="00FC6F8F">
      <w:pPr>
        <w:spacing w:after="120" w:line="240" w:lineRule="exact"/>
        <w:rPr>
          <w:rFonts w:cs="Times New Roman"/>
          <w:i/>
          <w:iCs/>
          <w:szCs w:val="24"/>
        </w:rPr>
      </w:pPr>
      <w:r w:rsidRPr="00FC6F8F">
        <w:rPr>
          <w:rFonts w:cs="Times New Roman"/>
          <w:i/>
          <w:iCs/>
          <w:szCs w:val="24"/>
        </w:rPr>
        <w:t>Note</w:t>
      </w:r>
      <w:r w:rsidRPr="00FC6F8F">
        <w:rPr>
          <w:rFonts w:cs="Times New Roman"/>
          <w:iCs/>
          <w:szCs w:val="24"/>
        </w:rPr>
        <w:t xml:space="preserve">. * </w:t>
      </w:r>
      <w:r w:rsidRPr="00FC6F8F">
        <w:rPr>
          <w:rFonts w:cs="Times New Roman"/>
          <w:i/>
          <w:iCs/>
          <w:szCs w:val="24"/>
        </w:rPr>
        <w:t xml:space="preserve">p </w:t>
      </w:r>
      <w:r w:rsidRPr="00FC6F8F">
        <w:rPr>
          <w:rFonts w:cs="Times New Roman"/>
          <w:iCs/>
          <w:szCs w:val="24"/>
        </w:rPr>
        <w:t xml:space="preserve">&lt; .05; ** </w:t>
      </w:r>
      <w:r w:rsidRPr="00FC6F8F">
        <w:rPr>
          <w:rFonts w:cs="Times New Roman"/>
          <w:i/>
          <w:iCs/>
          <w:szCs w:val="24"/>
        </w:rPr>
        <w:t xml:space="preserve">p </w:t>
      </w:r>
      <w:r w:rsidRPr="00FC6F8F">
        <w:rPr>
          <w:rFonts w:cs="Times New Roman"/>
          <w:iCs/>
          <w:szCs w:val="24"/>
        </w:rPr>
        <w:t xml:space="preserve">&lt; .01; *** </w:t>
      </w:r>
      <w:r w:rsidRPr="00FC6F8F">
        <w:rPr>
          <w:rFonts w:cs="Times New Roman"/>
          <w:i/>
          <w:iCs/>
          <w:szCs w:val="24"/>
        </w:rPr>
        <w:t xml:space="preserve">p </w:t>
      </w:r>
      <w:r w:rsidRPr="00FC6F8F">
        <w:rPr>
          <w:rFonts w:cs="Times New Roman"/>
          <w:iCs/>
          <w:szCs w:val="24"/>
        </w:rPr>
        <w:t>&lt; .001.</w:t>
      </w:r>
    </w:p>
    <w:p w14:paraId="26C1CA5B" w14:textId="77777777" w:rsidR="00FC6F8F" w:rsidRPr="00FC6F8F" w:rsidRDefault="00FC6F8F" w:rsidP="00FC6F8F">
      <w:pPr>
        <w:spacing w:after="120" w:line="240" w:lineRule="exact"/>
        <w:rPr>
          <w:rFonts w:cs="Times New Roman"/>
          <w:iCs/>
          <w:szCs w:val="24"/>
        </w:rPr>
      </w:pPr>
      <w:r w:rsidRPr="00FC6F8F">
        <w:rPr>
          <w:rFonts w:cs="Times New Roman"/>
          <w:iCs/>
          <w:szCs w:val="24"/>
        </w:rPr>
        <w:t>Model fit indexes: CFI = .958; TLI = .943; RMSEA = .057; SRMR = .042.</w:t>
      </w:r>
    </w:p>
    <w:p w14:paraId="7D10B2C8" w14:textId="3A30D7DD" w:rsidR="00FC6F8F" w:rsidRDefault="00FC6F8F" w:rsidP="00FC6F8F">
      <w:pPr>
        <w:spacing w:line="360" w:lineRule="auto"/>
        <w:rPr>
          <w:iCs/>
        </w:rPr>
      </w:pPr>
    </w:p>
    <w:p w14:paraId="7ED6106C" w14:textId="27ECB239" w:rsidR="00FC6F8F" w:rsidRDefault="00FC6F8F">
      <w:pPr>
        <w:spacing w:before="0" w:after="200" w:line="276" w:lineRule="auto"/>
        <w:rPr>
          <w:iCs/>
        </w:rPr>
      </w:pPr>
      <w:r>
        <w:rPr>
          <w:iCs/>
        </w:rPr>
        <w:br w:type="page"/>
      </w:r>
    </w:p>
    <w:p w14:paraId="435131A4" w14:textId="0A83F289" w:rsidR="000D30BE" w:rsidRDefault="000D30BE" w:rsidP="000D30BE">
      <w:pPr>
        <w:spacing w:after="120" w:line="240" w:lineRule="exact"/>
        <w:rPr>
          <w:rFonts w:cs="Times New Roman"/>
          <w:iCs/>
          <w:sz w:val="20"/>
          <w:szCs w:val="20"/>
        </w:rPr>
      </w:pPr>
      <w:r w:rsidRPr="00FC6F8F">
        <w:rPr>
          <w:rFonts w:cs="Times New Roman"/>
          <w:i/>
          <w:iCs/>
          <w:szCs w:val="24"/>
        </w:rPr>
        <w:lastRenderedPageBreak/>
        <w:t xml:space="preserve">Table </w:t>
      </w:r>
      <w:r>
        <w:rPr>
          <w:rFonts w:cs="Times New Roman"/>
          <w:i/>
          <w:iCs/>
          <w:szCs w:val="24"/>
        </w:rPr>
        <w:t>2</w:t>
      </w:r>
      <w:r w:rsidRPr="00FC6F8F">
        <w:rPr>
          <w:rFonts w:cs="Times New Roman"/>
          <w:i/>
          <w:iCs/>
          <w:szCs w:val="24"/>
        </w:rPr>
        <w:t>S</w:t>
      </w:r>
      <w:r w:rsidRPr="00FC6F8F">
        <w:rPr>
          <w:rFonts w:cs="Times New Roman"/>
          <w:iCs/>
          <w:szCs w:val="24"/>
        </w:rPr>
        <w:t xml:space="preserve">. </w:t>
      </w:r>
      <w:r>
        <w:rPr>
          <w:rFonts w:cs="Times New Roman"/>
          <w:iCs/>
          <w:szCs w:val="24"/>
        </w:rPr>
        <w:t>Factor loadings for the latent variables in the measurement model</w:t>
      </w:r>
    </w:p>
    <w:p w14:paraId="1CEA2763" w14:textId="77777777" w:rsidR="000D30BE" w:rsidRDefault="000D30BE" w:rsidP="000D30BE">
      <w:pPr>
        <w:spacing w:before="0" w:after="200" w:line="276" w:lineRule="auto"/>
        <w:rPr>
          <w:rFonts w:cs="Times New Roman"/>
          <w:iCs/>
          <w:sz w:val="20"/>
          <w:szCs w:val="20"/>
        </w:rPr>
      </w:pPr>
    </w:p>
    <w:tbl>
      <w:tblPr>
        <w:tblStyle w:val="Grigliatabella"/>
        <w:tblW w:w="9838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202"/>
        <w:gridCol w:w="1202"/>
        <w:gridCol w:w="1202"/>
      </w:tblGrid>
      <w:tr w:rsidR="000D30BE" w14:paraId="60206AB7" w14:textId="77777777" w:rsidTr="002F48F4"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5CD64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Ite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559A8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Identification with Italia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D6430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 xml:space="preserve">Identification </w:t>
            </w:r>
            <w:r>
              <w:rPr>
                <w:rFonts w:cs="Times New Roman"/>
                <w:iCs/>
                <w:sz w:val="20"/>
                <w:szCs w:val="20"/>
              </w:rPr>
              <w:t xml:space="preserve">with </w:t>
            </w:r>
            <w:r w:rsidRPr="002F48F4">
              <w:rPr>
                <w:rFonts w:cs="Times New Roman"/>
                <w:iCs/>
                <w:sz w:val="20"/>
                <w:szCs w:val="20"/>
              </w:rPr>
              <w:t>European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95D53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Conspiracy theory belief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E3BD4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Trust in social actor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A0576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Wish for a strong leader</w:t>
            </w:r>
          </w:p>
        </w:tc>
      </w:tr>
      <w:tr w:rsidR="000D30BE" w14:paraId="21F90A01" w14:textId="77777777" w:rsidTr="002F48F4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AC911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I have a sense of belonging to Italia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0822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4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E822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4574F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2134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4A7E0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20BEDE74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A0182B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Being Italian is important to 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012CE1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9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23919F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6967174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48B502C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F8F8A70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3DEBACF3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568D3F8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I have a lot in common with Itali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8A40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D9F065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EE82797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B43779C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6509EDF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34BB20E1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556BB40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I have a sense of belonging to Europe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5A38F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48A78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9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1500F01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75C8A35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42EDC03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6A35769C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9E91DA6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Being European is important to 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232ED6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C8B72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95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6277D8F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088C61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FE05E8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5482D226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0143D01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I have a lot in common with Europe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50C48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64F37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7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7DDA0E8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C72BB6D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88D0196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4CC890DA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C4E2F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CTB – Coronavirus created in a l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449598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2BBCF6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BFD13E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8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6F1DD17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7BB701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31AD32B0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569DB41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 xml:space="preserve">CTB – </w:t>
            </w:r>
            <w:r>
              <w:rPr>
                <w:rFonts w:cs="Times New Roman"/>
                <w:iCs/>
                <w:sz w:val="20"/>
                <w:szCs w:val="20"/>
              </w:rPr>
              <w:t>G</w:t>
            </w:r>
            <w:r w:rsidRPr="002F48F4">
              <w:rPr>
                <w:rFonts w:cs="Times New Roman"/>
                <w:iCs/>
                <w:sz w:val="20"/>
                <w:szCs w:val="20"/>
              </w:rPr>
              <w:t>overnments were aware long bef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D2136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BFCADD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3D66D9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6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37ADAD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70E7BB8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3E4CE319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C7E528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 xml:space="preserve">CTB – </w:t>
            </w:r>
            <w:r>
              <w:rPr>
                <w:rFonts w:cs="Times New Roman"/>
                <w:iCs/>
                <w:sz w:val="20"/>
                <w:szCs w:val="20"/>
              </w:rPr>
              <w:t>D</w:t>
            </w:r>
            <w:r w:rsidRPr="002F48F4">
              <w:rPr>
                <w:rFonts w:cs="Times New Roman"/>
                <w:iCs/>
                <w:sz w:val="20"/>
                <w:szCs w:val="20"/>
              </w:rPr>
              <w:t xml:space="preserve">iscoveries of independent </w:t>
            </w:r>
            <w:r w:rsidRPr="00287A8F">
              <w:rPr>
                <w:rFonts w:cs="Times New Roman"/>
                <w:iCs/>
                <w:sz w:val="20"/>
                <w:szCs w:val="20"/>
              </w:rPr>
              <w:t>scientists</w:t>
            </w:r>
            <w:r w:rsidRPr="002F48F4">
              <w:rPr>
                <w:rFonts w:cs="Times New Roman"/>
                <w:iCs/>
                <w:sz w:val="20"/>
                <w:szCs w:val="20"/>
              </w:rPr>
              <w:t xml:space="preserve"> kept secr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3178B5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F0AC45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D0D97EC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7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D8A362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A4CC5CC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77FC3012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6B11492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Trust in health authorit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EDA63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BCEE65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81257D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2C14B1F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7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C6BA094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134279BF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0CD085E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Trust in the scientific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C6D24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7E606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D457BF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DB20BDF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5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27E52FD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5C0C626D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84552F3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Trust in human bein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8C27D2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E05A5D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EF768A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773B85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5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D331729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</w:tr>
      <w:tr w:rsidR="000D30BE" w14:paraId="2ED688EF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228C40A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sz w:val="20"/>
                <w:szCs w:val="20"/>
              </w:rPr>
              <w:t>We need strong leadership in order to make our country deal with the COVID-19 pandem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F5A8AC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549DAE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8321C2F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5704092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E69E081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868</w:t>
            </w:r>
          </w:p>
        </w:tc>
      </w:tr>
      <w:tr w:rsidR="000D30BE" w14:paraId="5E693EDF" w14:textId="77777777" w:rsidTr="002F48F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7500B04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2F48F4">
              <w:rPr>
                <w:rFonts w:cs="Times New Roman"/>
                <w:sz w:val="20"/>
                <w:szCs w:val="20"/>
              </w:rPr>
              <w:t>Our country needs a strong head of government to overcome the difficulties right n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C3A29F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428580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308743D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6602200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1052BAD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915</w:t>
            </w:r>
          </w:p>
        </w:tc>
      </w:tr>
      <w:tr w:rsidR="000D30BE" w14:paraId="4BD78F28" w14:textId="77777777" w:rsidTr="002F48F4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DE59B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2F48F4">
              <w:rPr>
                <w:rFonts w:cs="Times New Roman"/>
                <w:sz w:val="20"/>
                <w:szCs w:val="20"/>
              </w:rPr>
              <w:t xml:space="preserve">We need a leader able to make firm decisions to make our nation overcome the </w:t>
            </w:r>
            <w:r>
              <w:rPr>
                <w:rFonts w:cs="Times New Roman"/>
                <w:sz w:val="20"/>
                <w:szCs w:val="20"/>
              </w:rPr>
              <w:t>pandem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E10B2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36F01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65A65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6B725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CFA34" w14:textId="77777777" w:rsidR="000D30BE" w:rsidRPr="002F48F4" w:rsidRDefault="000D30BE" w:rsidP="002F48F4">
            <w:pPr>
              <w:spacing w:before="0" w:after="200" w:line="276" w:lineRule="auto"/>
              <w:rPr>
                <w:rFonts w:cs="Times New Roman"/>
                <w:iCs/>
                <w:sz w:val="20"/>
                <w:szCs w:val="20"/>
              </w:rPr>
            </w:pPr>
            <w:r w:rsidRPr="002F48F4">
              <w:rPr>
                <w:rFonts w:cs="Times New Roman"/>
                <w:iCs/>
                <w:sz w:val="20"/>
                <w:szCs w:val="20"/>
              </w:rPr>
              <w:t>.921</w:t>
            </w:r>
          </w:p>
        </w:tc>
      </w:tr>
    </w:tbl>
    <w:p w14:paraId="279BCB86" w14:textId="77777777" w:rsidR="000D30BE" w:rsidRDefault="000D30BE" w:rsidP="000D30BE">
      <w:pPr>
        <w:spacing w:before="0" w:after="200" w:line="276" w:lineRule="auto"/>
        <w:rPr>
          <w:iCs/>
        </w:rPr>
      </w:pPr>
      <w:r w:rsidRPr="00FC6F8F">
        <w:rPr>
          <w:rFonts w:cs="Times New Roman"/>
          <w:i/>
          <w:iCs/>
          <w:szCs w:val="24"/>
        </w:rPr>
        <w:t>Note</w:t>
      </w:r>
      <w:r w:rsidRPr="00FC6F8F">
        <w:rPr>
          <w:rFonts w:cs="Times New Roman"/>
          <w:iCs/>
          <w:szCs w:val="24"/>
        </w:rPr>
        <w:t xml:space="preserve">. </w:t>
      </w:r>
      <w:r>
        <w:rPr>
          <w:rFonts w:cs="Times New Roman"/>
          <w:iCs/>
          <w:szCs w:val="24"/>
        </w:rPr>
        <w:t>CTB = Conspiracy theory beliefs</w:t>
      </w:r>
      <w:r>
        <w:rPr>
          <w:iCs/>
        </w:rPr>
        <w:br w:type="page"/>
      </w:r>
    </w:p>
    <w:p w14:paraId="04107D62" w14:textId="207C9650" w:rsidR="00FC6F8F" w:rsidRPr="000B3C5F" w:rsidRDefault="00FC6F8F" w:rsidP="00FC6F8F">
      <w:pPr>
        <w:spacing w:after="120"/>
      </w:pPr>
      <w:r w:rsidRPr="000B3C5F">
        <w:rPr>
          <w:i/>
        </w:rPr>
        <w:lastRenderedPageBreak/>
        <w:t xml:space="preserve">Table </w:t>
      </w:r>
      <w:r w:rsidR="004516A0">
        <w:rPr>
          <w:i/>
        </w:rPr>
        <w:t>3</w:t>
      </w:r>
      <w:r>
        <w:rPr>
          <w:i/>
        </w:rPr>
        <w:t>S</w:t>
      </w:r>
      <w:r w:rsidRPr="000B3C5F">
        <w:rPr>
          <w:iCs/>
        </w:rPr>
        <w:t>.</w:t>
      </w:r>
      <w:r w:rsidRPr="000B3C5F">
        <w:t xml:space="preserve"> Standardized direct and indirect effects of the SEM</w:t>
      </w:r>
      <w:r>
        <w:t xml:space="preserve"> estimating a model without covariates</w:t>
      </w:r>
    </w:p>
    <w:tbl>
      <w:tblPr>
        <w:tblStyle w:val="Grigliatabellachiara"/>
        <w:tblpPr w:leftFromText="141" w:rightFromText="141" w:vertAnchor="page" w:horzAnchor="page" w:tblpX="1243" w:tblpY="2318"/>
        <w:tblW w:w="5000" w:type="pct"/>
        <w:tblLayout w:type="fixed"/>
        <w:tblLook w:val="04A0" w:firstRow="1" w:lastRow="0" w:firstColumn="1" w:lastColumn="0" w:noHBand="0" w:noVBand="1"/>
      </w:tblPr>
      <w:tblGrid>
        <w:gridCol w:w="4299"/>
        <w:gridCol w:w="2738"/>
        <w:gridCol w:w="2740"/>
      </w:tblGrid>
      <w:tr w:rsidR="00FC6F8F" w:rsidRPr="00FB2951" w14:paraId="767E7926" w14:textId="77777777" w:rsidTr="00D94190"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6BAC6" w14:textId="77777777" w:rsidR="00FC6F8F" w:rsidRPr="000B3C5F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7EAD0" w14:textId="77777777" w:rsidR="00FC6F8F" w:rsidRPr="000B3C5F" w:rsidRDefault="00FC6F8F" w:rsidP="00FC6F8F">
            <w:pPr>
              <w:spacing w:after="120"/>
            </w:pPr>
            <w:r w:rsidRPr="000B3C5F">
              <w:t>Trust in social actors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7FFD6" w14:textId="77777777" w:rsidR="00FC6F8F" w:rsidRPr="000B3C5F" w:rsidRDefault="00FC6F8F" w:rsidP="00FC6F8F">
            <w:pPr>
              <w:spacing w:after="120"/>
              <w:rPr>
                <w:lang w:val="en-GB"/>
              </w:rPr>
            </w:pPr>
            <w:r w:rsidRPr="000B3C5F">
              <w:rPr>
                <w:lang w:val="en-GB"/>
              </w:rPr>
              <w:t>Wish for a strong leader</w:t>
            </w:r>
          </w:p>
        </w:tc>
      </w:tr>
      <w:tr w:rsidR="00FC6F8F" w14:paraId="638EA8E6" w14:textId="77777777" w:rsidTr="00D94190">
        <w:trPr>
          <w:trHeight w:val="292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AA0C9" w14:textId="77777777" w:rsidR="00FC6F8F" w:rsidRPr="000B3C5F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73421" w14:textId="77777777" w:rsidR="00FC6F8F" w:rsidRPr="000B3C5F" w:rsidRDefault="00FC6F8F" w:rsidP="00FC6F8F">
            <w:pPr>
              <w:spacing w:after="120"/>
            </w:pPr>
            <w:r w:rsidRPr="000B3C5F">
              <w:rPr>
                <w:i/>
                <w:iCs/>
              </w:rPr>
              <w:t xml:space="preserve">ß </w:t>
            </w:r>
            <w:r w:rsidRPr="000B3C5F">
              <w:t>(SE)</w:t>
            </w:r>
          </w:p>
          <w:p w14:paraId="5797D298" w14:textId="77777777" w:rsidR="00FC6F8F" w:rsidRPr="000B3C5F" w:rsidRDefault="00FC6F8F" w:rsidP="00FC6F8F">
            <w:pPr>
              <w:spacing w:after="120"/>
            </w:pPr>
            <w:r w:rsidRPr="000B3C5F">
              <w:t>[95% CI]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6EDAD" w14:textId="77777777" w:rsidR="00FC6F8F" w:rsidRPr="000B3C5F" w:rsidRDefault="00FC6F8F" w:rsidP="00FC6F8F">
            <w:pPr>
              <w:spacing w:after="120"/>
            </w:pPr>
            <w:r w:rsidRPr="000B3C5F">
              <w:rPr>
                <w:i/>
                <w:iCs/>
              </w:rPr>
              <w:t xml:space="preserve">ß </w:t>
            </w:r>
            <w:r w:rsidRPr="000B3C5F">
              <w:t>(SE)</w:t>
            </w:r>
          </w:p>
          <w:p w14:paraId="4B890B98" w14:textId="77777777" w:rsidR="00FC6F8F" w:rsidRPr="000B3C5F" w:rsidRDefault="00FC6F8F" w:rsidP="00FC6F8F">
            <w:pPr>
              <w:spacing w:after="120"/>
            </w:pPr>
            <w:r w:rsidRPr="000B3C5F">
              <w:t>[95% CI]</w:t>
            </w:r>
          </w:p>
        </w:tc>
      </w:tr>
      <w:tr w:rsidR="00FC6F8F" w14:paraId="49B1295B" w14:textId="77777777" w:rsidTr="00D94190"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261DC" w14:textId="77777777" w:rsidR="00FC6F8F" w:rsidRPr="000B3C5F" w:rsidRDefault="00FC6F8F" w:rsidP="00FC6F8F">
            <w:pPr>
              <w:spacing w:after="120"/>
            </w:pPr>
            <w:r w:rsidRPr="000B3C5F">
              <w:t>Direct effects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11AC0" w14:textId="77777777" w:rsidR="00FC6F8F" w:rsidRPr="000B3C5F" w:rsidRDefault="00FC6F8F" w:rsidP="00FC6F8F">
            <w:pPr>
              <w:spacing w:after="120"/>
            </w:pP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C0BE5" w14:textId="77777777" w:rsidR="00FC6F8F" w:rsidRPr="000B3C5F" w:rsidRDefault="00FC6F8F" w:rsidP="00FC6F8F">
            <w:pPr>
              <w:spacing w:after="120"/>
            </w:pPr>
          </w:p>
        </w:tc>
      </w:tr>
      <w:tr w:rsidR="00FC6F8F" w14:paraId="32B3E1A3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2C8C67BE" w14:textId="77777777" w:rsidR="00FC6F8F" w:rsidRPr="000B3C5F" w:rsidRDefault="00FC6F8F" w:rsidP="00FC6F8F">
            <w:pPr>
              <w:spacing w:after="120"/>
              <w:ind w:left="742" w:hanging="425"/>
            </w:pPr>
            <w:r w:rsidRPr="000B3C5F">
              <w:t>Identification with Italian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2174BC24" w14:textId="77777777" w:rsidR="00FC6F8F" w:rsidRPr="000B3C5F" w:rsidRDefault="00FC6F8F" w:rsidP="00FC6F8F">
            <w:pPr>
              <w:spacing w:after="120"/>
            </w:pPr>
            <w:r w:rsidRPr="000B3C5F">
              <w:t>.27</w:t>
            </w:r>
            <w:r>
              <w:t>1</w:t>
            </w:r>
            <w:r w:rsidRPr="000B3C5F">
              <w:t>*** (.07</w:t>
            </w:r>
            <w:r>
              <w:t>5</w:t>
            </w:r>
            <w:r w:rsidRPr="000B3C5F">
              <w:t>)</w:t>
            </w:r>
          </w:p>
          <w:p w14:paraId="16627BEF" w14:textId="77777777" w:rsidR="00FC6F8F" w:rsidRPr="000B3C5F" w:rsidRDefault="00FC6F8F" w:rsidP="00FC6F8F">
            <w:pPr>
              <w:spacing w:after="120"/>
            </w:pPr>
            <w:r w:rsidRPr="000B3C5F">
              <w:t>[.12</w:t>
            </w:r>
            <w:r>
              <w:t>0</w:t>
            </w:r>
            <w:r w:rsidRPr="000B3C5F">
              <w:t>, .412]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5B3944E8" w14:textId="77777777" w:rsidR="00FC6F8F" w:rsidRPr="000B3C5F" w:rsidRDefault="00FC6F8F" w:rsidP="00FC6F8F">
            <w:pPr>
              <w:spacing w:after="120"/>
            </w:pPr>
            <w:r w:rsidRPr="000B3C5F">
              <w:t>.075 (.066)</w:t>
            </w:r>
          </w:p>
          <w:p w14:paraId="3F156441" w14:textId="77777777" w:rsidR="00FC6F8F" w:rsidRPr="000B3C5F" w:rsidRDefault="00FC6F8F" w:rsidP="00FC6F8F">
            <w:pPr>
              <w:spacing w:after="120"/>
            </w:pPr>
            <w:r w:rsidRPr="000B3C5F">
              <w:t>[-.0</w:t>
            </w:r>
            <w:r>
              <w:t>59</w:t>
            </w:r>
            <w:r w:rsidRPr="000B3C5F">
              <w:t>, .20</w:t>
            </w:r>
            <w:r>
              <w:t>3</w:t>
            </w:r>
            <w:r w:rsidRPr="000B3C5F">
              <w:t>]</w:t>
            </w:r>
          </w:p>
        </w:tc>
      </w:tr>
      <w:tr w:rsidR="00FC6F8F" w14:paraId="625E1060" w14:textId="77777777" w:rsidTr="00D94190">
        <w:trPr>
          <w:trHeight w:val="679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9E403C1" w14:textId="77777777" w:rsidR="00FC6F8F" w:rsidRPr="000B3C5F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0B3C5F">
              <w:rPr>
                <w:lang w:val="en-GB"/>
              </w:rPr>
              <w:t>Identification with Europeans</w:t>
            </w:r>
          </w:p>
          <w:p w14:paraId="7B70DF46" w14:textId="77777777" w:rsidR="00FC6F8F" w:rsidRPr="000B3C5F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0B3C5F">
              <w:rPr>
                <w:lang w:val="en-GB"/>
              </w:rPr>
              <w:t xml:space="preserve">   </w:t>
            </w:r>
          </w:p>
          <w:p w14:paraId="34326A4E" w14:textId="77777777" w:rsidR="00FC6F8F" w:rsidRPr="000B3C5F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0B3C5F">
              <w:rPr>
                <w:lang w:val="en-GB"/>
              </w:rPr>
              <w:t>Belief in conspiracy theories</w:t>
            </w:r>
          </w:p>
          <w:p w14:paraId="0D24FF24" w14:textId="77777777" w:rsidR="00FC6F8F" w:rsidRPr="000B3C5F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0B3C5F">
              <w:rPr>
                <w:lang w:val="en-GB"/>
              </w:rPr>
              <w:t xml:space="preserve">   </w:t>
            </w:r>
          </w:p>
          <w:p w14:paraId="5F5CC285" w14:textId="147EE2D8" w:rsidR="00FC6F8F" w:rsidRPr="000B3C5F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0B3C5F">
              <w:rPr>
                <w:lang w:val="en-GB"/>
              </w:rPr>
              <w:t xml:space="preserve">Trust 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049F5C3C" w14:textId="77777777" w:rsidR="00FC6F8F" w:rsidRPr="000B3C5F" w:rsidRDefault="00FC6F8F" w:rsidP="00FC6F8F">
            <w:pPr>
              <w:spacing w:after="120"/>
            </w:pPr>
            <w:r w:rsidRPr="000B3C5F">
              <w:t>.10</w:t>
            </w:r>
            <w:r>
              <w:t>2</w:t>
            </w:r>
            <w:r w:rsidRPr="000B3C5F">
              <w:t xml:space="preserve"> (.077)</w:t>
            </w:r>
          </w:p>
          <w:p w14:paraId="70A21D32" w14:textId="77777777" w:rsidR="00FC6F8F" w:rsidRPr="000B3C5F" w:rsidRDefault="00FC6F8F" w:rsidP="00FC6F8F">
            <w:pPr>
              <w:spacing w:after="120"/>
            </w:pPr>
            <w:r w:rsidRPr="000B3C5F">
              <w:t>[-.05</w:t>
            </w:r>
            <w:r>
              <w:t>3</w:t>
            </w:r>
            <w:r w:rsidRPr="000B3C5F">
              <w:t>, .254]</w:t>
            </w:r>
          </w:p>
          <w:p w14:paraId="1646F83C" w14:textId="77777777" w:rsidR="00FC6F8F" w:rsidRPr="000B3C5F" w:rsidRDefault="00FC6F8F" w:rsidP="00FC6F8F">
            <w:pPr>
              <w:spacing w:after="120"/>
            </w:pPr>
            <w:r w:rsidRPr="000B3C5F">
              <w:t>-.340*** (.074)</w:t>
            </w:r>
          </w:p>
          <w:p w14:paraId="3BADCD05" w14:textId="77777777" w:rsidR="00FC6F8F" w:rsidRPr="000B3C5F" w:rsidRDefault="00FC6F8F" w:rsidP="00FC6F8F">
            <w:pPr>
              <w:spacing w:after="120"/>
            </w:pPr>
            <w:r w:rsidRPr="000B3C5F">
              <w:t>[-.523, -.23</w:t>
            </w:r>
            <w:r>
              <w:t>1</w:t>
            </w:r>
            <w:r w:rsidRPr="000B3C5F">
              <w:t>]</w:t>
            </w:r>
          </w:p>
          <w:p w14:paraId="159F0DA3" w14:textId="77777777" w:rsidR="00FC6F8F" w:rsidRPr="000B3C5F" w:rsidRDefault="00FC6F8F" w:rsidP="00FC6F8F">
            <w:pPr>
              <w:spacing w:after="120"/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11DAF15F" w14:textId="77777777" w:rsidR="00FC6F8F" w:rsidRPr="000B3C5F" w:rsidRDefault="00FC6F8F" w:rsidP="00FC6F8F">
            <w:pPr>
              <w:spacing w:after="120"/>
            </w:pPr>
            <w:r w:rsidRPr="000B3C5F">
              <w:t>-.214** (.066)</w:t>
            </w:r>
          </w:p>
          <w:p w14:paraId="176A841C" w14:textId="77777777" w:rsidR="00FC6F8F" w:rsidRPr="000B3C5F" w:rsidRDefault="00FC6F8F" w:rsidP="00FC6F8F">
            <w:pPr>
              <w:spacing w:after="120"/>
            </w:pPr>
            <w:r w:rsidRPr="000B3C5F">
              <w:t>[-.33</w:t>
            </w:r>
            <w:r>
              <w:t>7</w:t>
            </w:r>
            <w:r w:rsidRPr="000B3C5F">
              <w:t>, -.07</w:t>
            </w:r>
            <w:r>
              <w:t>7</w:t>
            </w:r>
            <w:r w:rsidRPr="000B3C5F">
              <w:t>]</w:t>
            </w:r>
          </w:p>
          <w:p w14:paraId="6C5ADB4B" w14:textId="77777777" w:rsidR="00FC6F8F" w:rsidRPr="000B3C5F" w:rsidRDefault="00FC6F8F" w:rsidP="00FC6F8F">
            <w:pPr>
              <w:spacing w:after="120"/>
            </w:pPr>
            <w:r w:rsidRPr="000B3C5F">
              <w:t>.26</w:t>
            </w:r>
            <w:r>
              <w:t>3</w:t>
            </w:r>
            <w:r w:rsidRPr="000B3C5F">
              <w:t>*** (.068)</w:t>
            </w:r>
          </w:p>
          <w:p w14:paraId="749BC421" w14:textId="77777777" w:rsidR="00FC6F8F" w:rsidRPr="000B3C5F" w:rsidRDefault="00FC6F8F" w:rsidP="00FC6F8F">
            <w:pPr>
              <w:spacing w:after="120"/>
            </w:pPr>
            <w:r w:rsidRPr="000B3C5F">
              <w:t>[.130, .39</w:t>
            </w:r>
            <w:r>
              <w:t>4</w:t>
            </w:r>
            <w:r w:rsidRPr="000B3C5F">
              <w:t>]</w:t>
            </w:r>
          </w:p>
          <w:p w14:paraId="16C017CF" w14:textId="77777777" w:rsidR="00FC6F8F" w:rsidRPr="000B3C5F" w:rsidRDefault="00FC6F8F" w:rsidP="00FC6F8F">
            <w:pPr>
              <w:spacing w:after="120"/>
            </w:pPr>
            <w:r w:rsidRPr="000B3C5F">
              <w:t>-.2</w:t>
            </w:r>
            <w:r>
              <w:t>10</w:t>
            </w:r>
            <w:r w:rsidRPr="000B3C5F">
              <w:t>** (.082)</w:t>
            </w:r>
          </w:p>
        </w:tc>
      </w:tr>
      <w:tr w:rsidR="00FC6F8F" w14:paraId="2987F5B4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4DA72B36" w14:textId="77777777" w:rsidR="00FC6F8F" w:rsidRPr="000B3C5F" w:rsidRDefault="00FC6F8F" w:rsidP="00FC6F8F">
            <w:pPr>
              <w:spacing w:after="120"/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21318585" w14:textId="77777777" w:rsidR="00FC6F8F" w:rsidRPr="000B3C5F" w:rsidRDefault="00FC6F8F" w:rsidP="00FC6F8F">
            <w:pPr>
              <w:spacing w:after="120"/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03DBFD10" w14:textId="77777777" w:rsidR="00FC6F8F" w:rsidRPr="000B3C5F" w:rsidRDefault="00FC6F8F" w:rsidP="00FC6F8F">
            <w:pPr>
              <w:spacing w:after="120"/>
            </w:pPr>
            <w:r w:rsidRPr="000B3C5F">
              <w:t>[-.3</w:t>
            </w:r>
            <w:r>
              <w:t>70</w:t>
            </w:r>
            <w:r w:rsidRPr="000B3C5F">
              <w:t>, -.04</w:t>
            </w:r>
            <w:r>
              <w:t>7</w:t>
            </w:r>
            <w:r w:rsidRPr="000B3C5F">
              <w:t>]</w:t>
            </w:r>
          </w:p>
        </w:tc>
      </w:tr>
      <w:tr w:rsidR="00FC6F8F" w14:paraId="45FC9D1F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5FE9B848" w14:textId="77777777" w:rsidR="00FC6F8F" w:rsidRPr="000B3C5F" w:rsidRDefault="00FC6F8F" w:rsidP="00FC6F8F">
            <w:pPr>
              <w:spacing w:after="120"/>
            </w:pPr>
            <w:r w:rsidRPr="000B3C5F">
              <w:t>Indirect effe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244F7D59" w14:textId="77777777" w:rsidR="00FC6F8F" w:rsidRPr="000B3C5F" w:rsidRDefault="00FC6F8F" w:rsidP="00FC6F8F">
            <w:pPr>
              <w:spacing w:after="120"/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188874FC" w14:textId="77777777" w:rsidR="00FC6F8F" w:rsidRPr="000B3C5F" w:rsidRDefault="00FC6F8F" w:rsidP="00FC6F8F">
            <w:pPr>
              <w:spacing w:after="120"/>
            </w:pPr>
          </w:p>
        </w:tc>
      </w:tr>
      <w:tr w:rsidR="00FC6F8F" w14:paraId="287D12CA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0724833C" w14:textId="77777777" w:rsidR="00FC6F8F" w:rsidRPr="000B3C5F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0B3C5F">
              <w:rPr>
                <w:lang w:val="en-GB"/>
              </w:rPr>
              <w:t xml:space="preserve"> Identification with Italians </w:t>
            </w:r>
            <w:r w:rsidRPr="000B3C5F">
              <w:rPr>
                <w:rFonts w:ascii="Wingdings" w:hAnsi="Wingdings"/>
              </w:rPr>
              <w:sym w:font="Wingdings" w:char="F0E0"/>
            </w:r>
            <w:r w:rsidRPr="000B3C5F">
              <w:rPr>
                <w:lang w:val="en-GB"/>
              </w:rPr>
              <w:t xml:space="preserve"> </w:t>
            </w:r>
          </w:p>
          <w:p w14:paraId="1ECB4787" w14:textId="77777777" w:rsidR="00FC6F8F" w:rsidRPr="000B3C5F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0B3C5F">
              <w:rPr>
                <w:lang w:val="en-GB"/>
              </w:rPr>
              <w:t xml:space="preserve"> Trust</w:t>
            </w:r>
            <w:r w:rsidRPr="000B3C5F">
              <w:rPr>
                <w:rFonts w:ascii="Wingdings" w:hAnsi="Wingdings"/>
              </w:rPr>
              <w:sym w:font="Wingdings" w:char="F0E0"/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7783B864" w14:textId="77777777" w:rsidR="00FC6F8F" w:rsidRPr="000B3C5F" w:rsidRDefault="00FC6F8F" w:rsidP="00FC6F8F">
            <w:pPr>
              <w:spacing w:after="120"/>
              <w:rPr>
                <w:lang w:val="en-GB"/>
              </w:rPr>
            </w:pPr>
          </w:p>
          <w:p w14:paraId="1345D6EE" w14:textId="77777777" w:rsidR="00FC6F8F" w:rsidRPr="000B3C5F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79533303" w14:textId="77777777" w:rsidR="00FC6F8F" w:rsidRPr="000B3C5F" w:rsidRDefault="00FC6F8F" w:rsidP="00FC6F8F">
            <w:pPr>
              <w:spacing w:after="120"/>
            </w:pPr>
            <w:r w:rsidRPr="000B3C5F">
              <w:t>-.057* (.028)</w:t>
            </w:r>
          </w:p>
          <w:p w14:paraId="07D8F008" w14:textId="77777777" w:rsidR="00FC6F8F" w:rsidRPr="000B3C5F" w:rsidRDefault="00FC6F8F" w:rsidP="00FC6F8F">
            <w:pPr>
              <w:spacing w:after="120"/>
            </w:pPr>
            <w:r w:rsidRPr="000B3C5F">
              <w:t>[-.121, -.01</w:t>
            </w:r>
            <w:r>
              <w:t>1</w:t>
            </w:r>
            <w:r w:rsidRPr="000B3C5F">
              <w:t>]</w:t>
            </w:r>
          </w:p>
        </w:tc>
      </w:tr>
      <w:tr w:rsidR="00FC6F8F" w14:paraId="673FD08D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6146857B" w14:textId="77777777" w:rsidR="00FC6F8F" w:rsidRPr="000B3C5F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0B3C5F">
              <w:rPr>
                <w:lang w:val="en-GB"/>
              </w:rPr>
              <w:t xml:space="preserve"> Identification with Europeans </w:t>
            </w:r>
            <w:r w:rsidRPr="000B3C5F">
              <w:rPr>
                <w:rFonts w:ascii="Wingdings" w:hAnsi="Wingdings"/>
              </w:rPr>
              <w:sym w:font="Wingdings" w:char="F0E0"/>
            </w:r>
            <w:r w:rsidRPr="000B3C5F">
              <w:rPr>
                <w:lang w:val="en-GB"/>
              </w:rPr>
              <w:t xml:space="preserve">     </w:t>
            </w:r>
          </w:p>
          <w:p w14:paraId="697B9F11" w14:textId="77777777" w:rsidR="00FC6F8F" w:rsidRPr="000B3C5F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0B3C5F">
              <w:rPr>
                <w:lang w:val="en-GB"/>
              </w:rPr>
              <w:t xml:space="preserve"> Trust</w:t>
            </w:r>
            <w:r w:rsidRPr="000B3C5F">
              <w:rPr>
                <w:rFonts w:ascii="Wingdings" w:hAnsi="Wingdings"/>
              </w:rPr>
              <w:sym w:font="Wingdings" w:char="F0E0"/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469231C8" w14:textId="77777777" w:rsidR="00FC6F8F" w:rsidRPr="000B3C5F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718CA0FE" w14:textId="77777777" w:rsidR="00FC6F8F" w:rsidRPr="000B3C5F" w:rsidRDefault="00FC6F8F" w:rsidP="00FC6F8F">
            <w:pPr>
              <w:spacing w:after="120"/>
            </w:pPr>
            <w:r w:rsidRPr="000B3C5F">
              <w:t>-.021 (.02</w:t>
            </w:r>
            <w:r>
              <w:t>1</w:t>
            </w:r>
            <w:r w:rsidRPr="000B3C5F">
              <w:t>)</w:t>
            </w:r>
          </w:p>
          <w:p w14:paraId="3B091A39" w14:textId="77777777" w:rsidR="00FC6F8F" w:rsidRPr="000B3C5F" w:rsidRDefault="00FC6F8F" w:rsidP="00FC6F8F">
            <w:pPr>
              <w:spacing w:after="120"/>
            </w:pPr>
            <w:r w:rsidRPr="000B3C5F">
              <w:t>[-.07</w:t>
            </w:r>
            <w:r>
              <w:t>1</w:t>
            </w:r>
            <w:r w:rsidRPr="000B3C5F">
              <w:t>, .009]</w:t>
            </w:r>
          </w:p>
        </w:tc>
      </w:tr>
      <w:tr w:rsidR="00FC6F8F" w14:paraId="427BF10B" w14:textId="77777777" w:rsidTr="00D94190"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094E1" w14:textId="0FDCFA14" w:rsidR="00FC6F8F" w:rsidRPr="000B3C5F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0B3C5F">
              <w:rPr>
                <w:lang w:val="en-US"/>
              </w:rPr>
              <w:t xml:space="preserve"> </w:t>
            </w:r>
            <w:r w:rsidRPr="000B3C5F">
              <w:rPr>
                <w:lang w:val="en-GB"/>
              </w:rPr>
              <w:t xml:space="preserve">Beliefs in conspiracy </w:t>
            </w:r>
          </w:p>
          <w:p w14:paraId="60CC458A" w14:textId="77777777" w:rsidR="00FC6F8F" w:rsidRPr="000B3C5F" w:rsidRDefault="00FC6F8F" w:rsidP="00FC6F8F">
            <w:pPr>
              <w:spacing w:after="120"/>
              <w:ind w:left="460" w:hanging="142"/>
              <w:rPr>
                <w:lang w:val="en-GB"/>
              </w:rPr>
            </w:pPr>
            <w:r w:rsidRPr="000B3C5F">
              <w:rPr>
                <w:lang w:val="en-GB"/>
              </w:rPr>
              <w:t xml:space="preserve"> theories </w:t>
            </w:r>
            <w:r w:rsidRPr="000B3C5F">
              <w:rPr>
                <w:rFonts w:ascii="Wingdings" w:hAnsi="Wingdings"/>
              </w:rPr>
              <w:sym w:font="Wingdings" w:char="F0E0"/>
            </w:r>
            <w:r w:rsidRPr="000B3C5F">
              <w:rPr>
                <w:lang w:val="en-GB"/>
              </w:rPr>
              <w:t xml:space="preserve"> Trust </w:t>
            </w:r>
            <w:r w:rsidRPr="000B3C5F">
              <w:rPr>
                <w:rFonts w:ascii="Wingdings" w:hAnsi="Wingdings"/>
              </w:rPr>
              <w:sym w:font="Wingdings" w:char="F0E0"/>
            </w:r>
            <w:r w:rsidRPr="000B3C5F">
              <w:rPr>
                <w:lang w:val="en-GB"/>
              </w:rPr>
              <w:t xml:space="preserve">   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4BC1E" w14:textId="77777777" w:rsidR="00FC6F8F" w:rsidRPr="000B3C5F" w:rsidRDefault="00FC6F8F" w:rsidP="00FC6F8F">
            <w:pPr>
              <w:spacing w:after="120"/>
              <w:rPr>
                <w:lang w:val="en-GB"/>
              </w:rPr>
            </w:pPr>
          </w:p>
          <w:p w14:paraId="40017D7A" w14:textId="77777777" w:rsidR="00FC6F8F" w:rsidRPr="000B3C5F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77C1A" w14:textId="77777777" w:rsidR="00FC6F8F" w:rsidRPr="000B3C5F" w:rsidRDefault="00FC6F8F" w:rsidP="00FC6F8F">
            <w:pPr>
              <w:spacing w:after="120"/>
            </w:pPr>
            <w:r w:rsidRPr="000B3C5F">
              <w:t>.0</w:t>
            </w:r>
            <w:r>
              <w:t>80</w:t>
            </w:r>
            <w:r w:rsidRPr="000B3C5F">
              <w:t>* (.034)</w:t>
            </w:r>
          </w:p>
          <w:p w14:paraId="2FA0AF90" w14:textId="77777777" w:rsidR="00FC6F8F" w:rsidRPr="000B3C5F" w:rsidRDefault="00FC6F8F" w:rsidP="00FC6F8F">
            <w:pPr>
              <w:spacing w:after="120"/>
            </w:pPr>
            <w:r w:rsidRPr="000B3C5F">
              <w:t>[.01</w:t>
            </w:r>
            <w:r>
              <w:t>8</w:t>
            </w:r>
            <w:r w:rsidRPr="000B3C5F">
              <w:t>, .150]</w:t>
            </w:r>
          </w:p>
        </w:tc>
      </w:tr>
    </w:tbl>
    <w:p w14:paraId="27DB02A6" w14:textId="77777777" w:rsidR="00FC6F8F" w:rsidRPr="000B3C5F" w:rsidRDefault="00FC6F8F" w:rsidP="00FC6F8F">
      <w:pPr>
        <w:spacing w:after="120"/>
        <w:rPr>
          <w:lang w:val="en-GB"/>
        </w:rPr>
      </w:pPr>
    </w:p>
    <w:p w14:paraId="18015101" w14:textId="77777777" w:rsidR="00FC6F8F" w:rsidRPr="000B3C5F" w:rsidRDefault="00FC6F8F" w:rsidP="00FC6F8F">
      <w:pPr>
        <w:spacing w:after="120"/>
        <w:rPr>
          <w:i/>
          <w:iCs/>
        </w:rPr>
      </w:pPr>
    </w:p>
    <w:p w14:paraId="058D5DC5" w14:textId="77777777" w:rsidR="00FC6F8F" w:rsidRDefault="00FC6F8F" w:rsidP="00FC6F8F">
      <w:pPr>
        <w:autoSpaceDE w:val="0"/>
        <w:autoSpaceDN w:val="0"/>
        <w:adjustRightInd w:val="0"/>
        <w:spacing w:after="120"/>
      </w:pPr>
      <w:r w:rsidRPr="000B3C5F">
        <w:rPr>
          <w:i/>
          <w:iCs/>
        </w:rPr>
        <w:t>Note</w:t>
      </w:r>
      <w:r w:rsidRPr="000B3C5F">
        <w:t xml:space="preserve">. * </w:t>
      </w:r>
      <w:r w:rsidRPr="000B3C5F">
        <w:rPr>
          <w:i/>
          <w:iCs/>
        </w:rPr>
        <w:t xml:space="preserve">p </w:t>
      </w:r>
      <w:r w:rsidRPr="000B3C5F">
        <w:t xml:space="preserve">&lt; .05; ** </w:t>
      </w:r>
      <w:r w:rsidRPr="000B3C5F">
        <w:rPr>
          <w:i/>
          <w:iCs/>
        </w:rPr>
        <w:t xml:space="preserve">p </w:t>
      </w:r>
      <w:r w:rsidRPr="000B3C5F">
        <w:t xml:space="preserve">&lt; .01; *** </w:t>
      </w:r>
      <w:r w:rsidRPr="000B3C5F">
        <w:rPr>
          <w:i/>
          <w:iCs/>
        </w:rPr>
        <w:t xml:space="preserve">p </w:t>
      </w:r>
      <w:r w:rsidRPr="000B3C5F">
        <w:t>&lt; .001.</w:t>
      </w:r>
    </w:p>
    <w:p w14:paraId="1B531035" w14:textId="77777777" w:rsidR="00FC6F8F" w:rsidRDefault="00FC6F8F" w:rsidP="00FC6F8F">
      <w:pPr>
        <w:spacing w:after="120"/>
      </w:pPr>
      <w:r>
        <w:br w:type="page"/>
      </w:r>
    </w:p>
    <w:p w14:paraId="5CA17939" w14:textId="669F42A8" w:rsidR="00FC6F8F" w:rsidRPr="00B33D70" w:rsidRDefault="00FC6F8F" w:rsidP="00FC6F8F">
      <w:pPr>
        <w:spacing w:after="120"/>
      </w:pPr>
      <w:r w:rsidRPr="00B33D70">
        <w:rPr>
          <w:i/>
        </w:rPr>
        <w:lastRenderedPageBreak/>
        <w:t xml:space="preserve">Table </w:t>
      </w:r>
      <w:r w:rsidR="004516A0">
        <w:rPr>
          <w:i/>
        </w:rPr>
        <w:t>4</w:t>
      </w:r>
      <w:r>
        <w:rPr>
          <w:i/>
        </w:rPr>
        <w:t>S</w:t>
      </w:r>
      <w:r w:rsidRPr="00B33D70">
        <w:rPr>
          <w:iCs/>
        </w:rPr>
        <w:t>.</w:t>
      </w:r>
      <w:r w:rsidRPr="00B33D70">
        <w:t xml:space="preserve"> Standardized direct and indirect effects</w:t>
      </w:r>
      <w:r>
        <w:t xml:space="preserve"> of the SEM (with a 2-items measure of conspiracy theory beliefs)</w:t>
      </w:r>
    </w:p>
    <w:tbl>
      <w:tblPr>
        <w:tblStyle w:val="Grigliatabellachiara"/>
        <w:tblpPr w:leftFromText="141" w:rightFromText="141" w:vertAnchor="page" w:horzAnchor="page" w:tblpX="1243" w:tblpY="2318"/>
        <w:tblW w:w="5000" w:type="pct"/>
        <w:tblLayout w:type="fixed"/>
        <w:tblLook w:val="04A0" w:firstRow="1" w:lastRow="0" w:firstColumn="1" w:lastColumn="0" w:noHBand="0" w:noVBand="1"/>
      </w:tblPr>
      <w:tblGrid>
        <w:gridCol w:w="4299"/>
        <w:gridCol w:w="2738"/>
        <w:gridCol w:w="2740"/>
      </w:tblGrid>
      <w:tr w:rsidR="00FC6F8F" w:rsidRPr="00FB2951" w14:paraId="40AE5281" w14:textId="77777777" w:rsidTr="00D94190"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473D9" w14:textId="77777777" w:rsidR="00FC6F8F" w:rsidRPr="00B33D70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D1423" w14:textId="77777777" w:rsidR="00FC6F8F" w:rsidRPr="00B33D70" w:rsidRDefault="00FC6F8F" w:rsidP="00FC6F8F">
            <w:pPr>
              <w:spacing w:after="120"/>
            </w:pPr>
            <w:r w:rsidRPr="00B33D70">
              <w:t xml:space="preserve">Trust in social </w:t>
            </w:r>
            <w:r>
              <w:t>a</w:t>
            </w:r>
            <w:r w:rsidRPr="00B33D70">
              <w:t>ctors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A676C" w14:textId="77777777" w:rsidR="00FC6F8F" w:rsidRPr="00B33D70" w:rsidRDefault="00FC6F8F" w:rsidP="00FC6F8F">
            <w:pPr>
              <w:spacing w:after="120"/>
              <w:rPr>
                <w:lang w:val="en-GB"/>
              </w:rPr>
            </w:pPr>
            <w:r w:rsidRPr="00B33D70">
              <w:rPr>
                <w:lang w:val="en-GB"/>
              </w:rPr>
              <w:t>Wish for a strong leader</w:t>
            </w:r>
          </w:p>
        </w:tc>
      </w:tr>
      <w:tr w:rsidR="00FC6F8F" w:rsidRPr="00B33D70" w14:paraId="4C06D91B" w14:textId="77777777" w:rsidTr="00D94190">
        <w:trPr>
          <w:trHeight w:val="292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00882" w14:textId="77777777" w:rsidR="00FC6F8F" w:rsidRPr="00B33D70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367C6" w14:textId="77777777" w:rsidR="00FC6F8F" w:rsidRPr="00B33D70" w:rsidRDefault="00FC6F8F" w:rsidP="00FC6F8F">
            <w:pPr>
              <w:spacing w:after="120"/>
            </w:pPr>
            <w:r w:rsidRPr="00B33D70">
              <w:rPr>
                <w:i/>
                <w:iCs/>
              </w:rPr>
              <w:t xml:space="preserve">ß </w:t>
            </w:r>
            <w:r w:rsidRPr="00B33D70">
              <w:t>(SE)</w:t>
            </w:r>
          </w:p>
          <w:p w14:paraId="2E60FD35" w14:textId="77777777" w:rsidR="00FC6F8F" w:rsidRPr="00B33D70" w:rsidRDefault="00FC6F8F" w:rsidP="00FC6F8F">
            <w:pPr>
              <w:spacing w:after="120"/>
            </w:pPr>
            <w:r w:rsidRPr="00B33D70">
              <w:t>[95% CI]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EB1C5" w14:textId="77777777" w:rsidR="00FC6F8F" w:rsidRPr="00B33D70" w:rsidRDefault="00FC6F8F" w:rsidP="00FC6F8F">
            <w:pPr>
              <w:spacing w:after="120"/>
            </w:pPr>
            <w:r w:rsidRPr="00B33D70">
              <w:rPr>
                <w:i/>
                <w:iCs/>
              </w:rPr>
              <w:t xml:space="preserve">ß </w:t>
            </w:r>
            <w:r w:rsidRPr="00B33D70">
              <w:t>(SE)</w:t>
            </w:r>
          </w:p>
          <w:p w14:paraId="4F56B266" w14:textId="77777777" w:rsidR="00FC6F8F" w:rsidRPr="00B33D70" w:rsidRDefault="00FC6F8F" w:rsidP="00FC6F8F">
            <w:pPr>
              <w:spacing w:after="120"/>
            </w:pPr>
            <w:r w:rsidRPr="00B33D70">
              <w:t>[95% CI]</w:t>
            </w:r>
          </w:p>
        </w:tc>
      </w:tr>
      <w:tr w:rsidR="00FC6F8F" w:rsidRPr="00B33D70" w14:paraId="2DDAD9CD" w14:textId="77777777" w:rsidTr="00D94190"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3C9C9" w14:textId="77777777" w:rsidR="00FC6F8F" w:rsidRPr="00B33D70" w:rsidRDefault="00FC6F8F" w:rsidP="00FC6F8F">
            <w:pPr>
              <w:spacing w:after="120"/>
            </w:pPr>
            <w:r w:rsidRPr="00B33D70">
              <w:t>Direct effects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0E9DB" w14:textId="77777777" w:rsidR="00FC6F8F" w:rsidRPr="00B33D70" w:rsidRDefault="00FC6F8F" w:rsidP="00FC6F8F">
            <w:pPr>
              <w:spacing w:after="120"/>
            </w:pP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8351F" w14:textId="77777777" w:rsidR="00FC6F8F" w:rsidRPr="00B33D70" w:rsidRDefault="00FC6F8F" w:rsidP="00FC6F8F">
            <w:pPr>
              <w:spacing w:after="120"/>
            </w:pPr>
          </w:p>
        </w:tc>
      </w:tr>
      <w:tr w:rsidR="00FC6F8F" w:rsidRPr="00B33D70" w14:paraId="3EDAC9CE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FE26AC2" w14:textId="77777777" w:rsidR="00FC6F8F" w:rsidRPr="00B33D70" w:rsidRDefault="00FC6F8F" w:rsidP="00FC6F8F">
            <w:pPr>
              <w:spacing w:after="120"/>
              <w:ind w:left="742" w:hanging="425"/>
            </w:pPr>
            <w:r w:rsidRPr="00B33D70">
              <w:t>Identification with Italian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C2673C8" w14:textId="77777777" w:rsidR="00FC6F8F" w:rsidRPr="00B33D70" w:rsidRDefault="00FC6F8F" w:rsidP="00FC6F8F">
            <w:pPr>
              <w:spacing w:after="120"/>
            </w:pPr>
            <w:r w:rsidRPr="00B33D70">
              <w:t>.27</w:t>
            </w:r>
            <w:r>
              <w:t>1</w:t>
            </w:r>
            <w:r w:rsidRPr="00B33D70">
              <w:t>***</w:t>
            </w:r>
            <w:r>
              <w:t xml:space="preserve"> </w:t>
            </w:r>
            <w:r w:rsidRPr="00B33D70">
              <w:t>(.07</w:t>
            </w:r>
            <w:r>
              <w:t>8</w:t>
            </w:r>
            <w:r w:rsidRPr="00B33D70">
              <w:t>)</w:t>
            </w:r>
          </w:p>
          <w:p w14:paraId="1A34C1A9" w14:textId="77777777" w:rsidR="00FC6F8F" w:rsidRPr="00B33D70" w:rsidRDefault="00FC6F8F" w:rsidP="00FC6F8F">
            <w:pPr>
              <w:spacing w:after="120"/>
            </w:pPr>
            <w:r w:rsidRPr="00B33D70">
              <w:t>[.1</w:t>
            </w:r>
            <w:r>
              <w:t>1</w:t>
            </w:r>
            <w:r w:rsidRPr="00B33D70">
              <w:t>3, .41</w:t>
            </w:r>
            <w:r>
              <w:t>5</w:t>
            </w:r>
            <w:r w:rsidRPr="00B33D70">
              <w:t>]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74F62990" w14:textId="77777777" w:rsidR="00FC6F8F" w:rsidRPr="00B33D70" w:rsidRDefault="00FC6F8F" w:rsidP="00FC6F8F">
            <w:pPr>
              <w:spacing w:after="120"/>
            </w:pPr>
            <w:r w:rsidRPr="00B33D70">
              <w:t>.07</w:t>
            </w:r>
            <w:r>
              <w:t>6</w:t>
            </w:r>
            <w:r w:rsidRPr="00B33D70">
              <w:t xml:space="preserve"> (.06</w:t>
            </w:r>
            <w:r>
              <w:t>7</w:t>
            </w:r>
            <w:r w:rsidRPr="00B33D70">
              <w:t>)</w:t>
            </w:r>
          </w:p>
          <w:p w14:paraId="22A569DB" w14:textId="77777777" w:rsidR="00FC6F8F" w:rsidRPr="00B33D70" w:rsidRDefault="00FC6F8F" w:rsidP="00FC6F8F">
            <w:pPr>
              <w:spacing w:after="120"/>
            </w:pPr>
            <w:r w:rsidRPr="00B33D70">
              <w:t>[-.0</w:t>
            </w:r>
            <w:r>
              <w:t>59</w:t>
            </w:r>
            <w:r w:rsidRPr="00B33D70">
              <w:t>, .20</w:t>
            </w:r>
            <w:r>
              <w:t>7</w:t>
            </w:r>
            <w:r w:rsidRPr="00B33D70">
              <w:t>]</w:t>
            </w:r>
          </w:p>
        </w:tc>
      </w:tr>
      <w:tr w:rsidR="00FC6F8F" w:rsidRPr="00B33D70" w14:paraId="480DC6A6" w14:textId="77777777" w:rsidTr="00D94190">
        <w:trPr>
          <w:trHeight w:val="679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6A7CB61B" w14:textId="77777777" w:rsidR="00FC6F8F" w:rsidRPr="00B33D70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B33D70">
              <w:rPr>
                <w:lang w:val="en-GB"/>
              </w:rPr>
              <w:t>Identification with Europeans</w:t>
            </w:r>
          </w:p>
          <w:p w14:paraId="4D631495" w14:textId="77777777" w:rsidR="00FC6F8F" w:rsidRPr="00B33D70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B33D70">
              <w:rPr>
                <w:lang w:val="en-GB"/>
              </w:rPr>
              <w:t xml:space="preserve">   </w:t>
            </w:r>
          </w:p>
          <w:p w14:paraId="6D196BBF" w14:textId="77777777" w:rsidR="00FC6F8F" w:rsidRPr="00B33D70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B33D70">
              <w:rPr>
                <w:lang w:val="en-GB"/>
              </w:rPr>
              <w:t>Belief in conspiracy theories</w:t>
            </w:r>
          </w:p>
          <w:p w14:paraId="03477381" w14:textId="77777777" w:rsidR="00FC6F8F" w:rsidRPr="00B33D70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B33D70">
              <w:rPr>
                <w:lang w:val="en-GB"/>
              </w:rPr>
              <w:t xml:space="preserve">   </w:t>
            </w:r>
          </w:p>
          <w:p w14:paraId="6726CBBE" w14:textId="6BD403E9" w:rsidR="00FC6F8F" w:rsidRPr="00B33D70" w:rsidRDefault="00FC6F8F" w:rsidP="00FC6F8F">
            <w:pPr>
              <w:spacing w:after="120"/>
              <w:ind w:left="742" w:hanging="425"/>
              <w:rPr>
                <w:lang w:val="en-GB"/>
              </w:rPr>
            </w:pPr>
            <w:r w:rsidRPr="00B33D70">
              <w:rPr>
                <w:lang w:val="en-GB"/>
              </w:rPr>
              <w:t xml:space="preserve">Trust 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5663147C" w14:textId="77777777" w:rsidR="00FC6F8F" w:rsidRPr="00B33D70" w:rsidRDefault="00FC6F8F" w:rsidP="00FC6F8F">
            <w:pPr>
              <w:spacing w:after="120"/>
            </w:pPr>
            <w:r w:rsidRPr="00B33D70">
              <w:t>.1</w:t>
            </w:r>
            <w:r>
              <w:t>10</w:t>
            </w:r>
            <w:r w:rsidRPr="00B33D70">
              <w:t xml:space="preserve"> (.077)</w:t>
            </w:r>
          </w:p>
          <w:p w14:paraId="3215CF6F" w14:textId="77777777" w:rsidR="00FC6F8F" w:rsidRPr="00B33D70" w:rsidRDefault="00FC6F8F" w:rsidP="00FC6F8F">
            <w:pPr>
              <w:spacing w:after="120"/>
            </w:pPr>
            <w:r w:rsidRPr="00B33D70">
              <w:t>[-.0</w:t>
            </w:r>
            <w:r>
              <w:t>39</w:t>
            </w:r>
            <w:r w:rsidRPr="00B33D70">
              <w:t>, .2</w:t>
            </w:r>
            <w:r>
              <w:t>68</w:t>
            </w:r>
            <w:r w:rsidRPr="00B33D70">
              <w:t>]</w:t>
            </w:r>
          </w:p>
          <w:p w14:paraId="09C3AEDE" w14:textId="77777777" w:rsidR="00FC6F8F" w:rsidRPr="00B33D70" w:rsidRDefault="00FC6F8F" w:rsidP="00FC6F8F">
            <w:pPr>
              <w:spacing w:after="120"/>
            </w:pPr>
            <w:r w:rsidRPr="00B33D70">
              <w:t>-.3</w:t>
            </w:r>
            <w:r>
              <w:t>52</w:t>
            </w:r>
            <w:r w:rsidRPr="00B33D70">
              <w:t>*** (.07</w:t>
            </w:r>
            <w:r>
              <w:t>8</w:t>
            </w:r>
            <w:r w:rsidRPr="00B33D70">
              <w:t>)</w:t>
            </w:r>
          </w:p>
          <w:p w14:paraId="33183073" w14:textId="77777777" w:rsidR="00FC6F8F" w:rsidRPr="00B33D70" w:rsidRDefault="00FC6F8F" w:rsidP="00FC6F8F">
            <w:pPr>
              <w:spacing w:after="120"/>
            </w:pPr>
            <w:r w:rsidRPr="00B33D70">
              <w:t>[-.5</w:t>
            </w:r>
            <w:r>
              <w:t>01</w:t>
            </w:r>
            <w:r w:rsidRPr="00B33D70">
              <w:t>, -.</w:t>
            </w:r>
            <w:r>
              <w:t>192</w:t>
            </w:r>
            <w:r w:rsidRPr="00B33D70">
              <w:t>]</w:t>
            </w:r>
          </w:p>
          <w:p w14:paraId="42076F4A" w14:textId="77777777" w:rsidR="00FC6F8F" w:rsidRPr="00B33D70" w:rsidRDefault="00FC6F8F" w:rsidP="00FC6F8F">
            <w:pPr>
              <w:spacing w:after="120"/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3245369C" w14:textId="77777777" w:rsidR="00FC6F8F" w:rsidRPr="00B33D70" w:rsidRDefault="00FC6F8F" w:rsidP="00FC6F8F">
            <w:pPr>
              <w:spacing w:after="120"/>
            </w:pPr>
            <w:r w:rsidRPr="00B33D70">
              <w:t>-.21</w:t>
            </w:r>
            <w:r>
              <w:t>0</w:t>
            </w:r>
            <w:r w:rsidRPr="00B33D70">
              <w:t>** (.06</w:t>
            </w:r>
            <w:r>
              <w:t>7</w:t>
            </w:r>
            <w:r w:rsidRPr="00B33D70">
              <w:t>)</w:t>
            </w:r>
          </w:p>
          <w:p w14:paraId="244CD883" w14:textId="77777777" w:rsidR="00FC6F8F" w:rsidRPr="00B33D70" w:rsidRDefault="00FC6F8F" w:rsidP="00FC6F8F">
            <w:pPr>
              <w:spacing w:after="120"/>
            </w:pPr>
            <w:r w:rsidRPr="00B33D70">
              <w:t>[-.3</w:t>
            </w:r>
            <w:r>
              <w:t>35</w:t>
            </w:r>
            <w:r w:rsidRPr="00B33D70">
              <w:t xml:space="preserve">, </w:t>
            </w:r>
            <w:r>
              <w:t>-</w:t>
            </w:r>
            <w:r w:rsidRPr="00B33D70">
              <w:t>.0</w:t>
            </w:r>
            <w:r>
              <w:t>78</w:t>
            </w:r>
            <w:r w:rsidRPr="00B33D70">
              <w:t>]</w:t>
            </w:r>
            <w:r>
              <w:t xml:space="preserve"> </w:t>
            </w:r>
          </w:p>
          <w:p w14:paraId="331AEB43" w14:textId="77777777" w:rsidR="00FC6F8F" w:rsidRPr="00B33D70" w:rsidRDefault="00FC6F8F" w:rsidP="00FC6F8F">
            <w:pPr>
              <w:spacing w:after="120"/>
            </w:pPr>
            <w:r w:rsidRPr="00B33D70">
              <w:t>.26</w:t>
            </w:r>
            <w:r>
              <w:t>1</w:t>
            </w:r>
            <w:r w:rsidRPr="00B33D70">
              <w:t>*** (.0</w:t>
            </w:r>
            <w:r>
              <w:t>70</w:t>
            </w:r>
            <w:r w:rsidRPr="00B33D70">
              <w:t>)</w:t>
            </w:r>
          </w:p>
          <w:p w14:paraId="2AC042BB" w14:textId="77777777" w:rsidR="00FC6F8F" w:rsidRPr="00B33D70" w:rsidRDefault="00FC6F8F" w:rsidP="00FC6F8F">
            <w:pPr>
              <w:spacing w:after="120"/>
            </w:pPr>
            <w:r w:rsidRPr="00B33D70">
              <w:t>[.1</w:t>
            </w:r>
            <w:r>
              <w:t>23</w:t>
            </w:r>
            <w:r w:rsidRPr="00B33D70">
              <w:t>, .</w:t>
            </w:r>
            <w:r>
              <w:t>400</w:t>
            </w:r>
            <w:r w:rsidRPr="00B33D70">
              <w:t>]</w:t>
            </w:r>
          </w:p>
          <w:p w14:paraId="2CCCCE29" w14:textId="77777777" w:rsidR="00FC6F8F" w:rsidRPr="00B33D70" w:rsidRDefault="00FC6F8F" w:rsidP="00FC6F8F">
            <w:pPr>
              <w:spacing w:after="120"/>
            </w:pPr>
            <w:r w:rsidRPr="00B33D70">
              <w:t>-.2</w:t>
            </w:r>
            <w:r>
              <w:t>18</w:t>
            </w:r>
            <w:r w:rsidRPr="00B33D70">
              <w:t>*</w:t>
            </w:r>
            <w:r>
              <w:t>*</w:t>
            </w:r>
            <w:r w:rsidRPr="00B33D70">
              <w:t xml:space="preserve"> (.08</w:t>
            </w:r>
            <w:r>
              <w:t>1</w:t>
            </w:r>
            <w:r w:rsidRPr="00B33D70">
              <w:t>)</w:t>
            </w:r>
          </w:p>
        </w:tc>
      </w:tr>
      <w:tr w:rsidR="00FC6F8F" w:rsidRPr="00B33D70" w14:paraId="3B9876D0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538A9A48" w14:textId="77777777" w:rsidR="00FC6F8F" w:rsidRPr="00B33D70" w:rsidRDefault="00FC6F8F" w:rsidP="00FC6F8F">
            <w:pPr>
              <w:spacing w:after="120"/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074D9D0B" w14:textId="77777777" w:rsidR="00FC6F8F" w:rsidRPr="00B33D70" w:rsidRDefault="00FC6F8F" w:rsidP="00FC6F8F">
            <w:pPr>
              <w:spacing w:after="120"/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478E5D27" w14:textId="77777777" w:rsidR="00FC6F8F" w:rsidRPr="00B33D70" w:rsidRDefault="00FC6F8F" w:rsidP="00FC6F8F">
            <w:pPr>
              <w:spacing w:after="120"/>
            </w:pPr>
            <w:r w:rsidRPr="00B33D70">
              <w:t>[-.3</w:t>
            </w:r>
            <w:r>
              <w:t>78</w:t>
            </w:r>
            <w:r w:rsidRPr="00B33D70">
              <w:t>, -.0</w:t>
            </w:r>
            <w:r>
              <w:t>53</w:t>
            </w:r>
            <w:r w:rsidRPr="00B33D70">
              <w:t>]</w:t>
            </w:r>
          </w:p>
        </w:tc>
      </w:tr>
      <w:tr w:rsidR="00FC6F8F" w:rsidRPr="00B33D70" w14:paraId="3F5F6CAB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6312D4A4" w14:textId="77777777" w:rsidR="00FC6F8F" w:rsidRPr="00B33D70" w:rsidRDefault="00FC6F8F" w:rsidP="00FC6F8F">
            <w:pPr>
              <w:spacing w:after="120"/>
            </w:pPr>
            <w:r w:rsidRPr="00B33D70">
              <w:t>Indirect effect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4747191" w14:textId="77777777" w:rsidR="00FC6F8F" w:rsidRPr="00B33D70" w:rsidRDefault="00FC6F8F" w:rsidP="00FC6F8F">
            <w:pPr>
              <w:spacing w:after="120"/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6235A748" w14:textId="77777777" w:rsidR="00FC6F8F" w:rsidRPr="00B33D70" w:rsidRDefault="00FC6F8F" w:rsidP="00FC6F8F">
            <w:pPr>
              <w:spacing w:after="120"/>
            </w:pPr>
          </w:p>
        </w:tc>
      </w:tr>
      <w:tr w:rsidR="00FC6F8F" w:rsidRPr="00B33D70" w14:paraId="68E1D6F2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4AD8AB18" w14:textId="77777777" w:rsidR="00FC6F8F" w:rsidRPr="00B33D70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B33D70">
              <w:rPr>
                <w:lang w:val="en-GB"/>
              </w:rPr>
              <w:t xml:space="preserve"> Identification with Italians </w:t>
            </w:r>
            <w:r w:rsidRPr="00B33D70">
              <w:sym w:font="Wingdings" w:char="F0E0"/>
            </w:r>
            <w:r w:rsidRPr="00B33D70">
              <w:rPr>
                <w:lang w:val="en-GB"/>
              </w:rPr>
              <w:t xml:space="preserve"> </w:t>
            </w:r>
          </w:p>
          <w:p w14:paraId="7528A2CA" w14:textId="77777777" w:rsidR="00FC6F8F" w:rsidRPr="00B33D70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B33D70">
              <w:rPr>
                <w:lang w:val="en-GB"/>
              </w:rPr>
              <w:t xml:space="preserve"> Trust</w:t>
            </w:r>
            <w:r w:rsidRPr="00B33D70">
              <w:sym w:font="Wingdings" w:char="F0E0"/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32FA0EE1" w14:textId="77777777" w:rsidR="00FC6F8F" w:rsidRPr="00B33D70" w:rsidRDefault="00FC6F8F" w:rsidP="00FC6F8F">
            <w:pPr>
              <w:spacing w:after="120"/>
              <w:rPr>
                <w:lang w:val="en-GB"/>
              </w:rPr>
            </w:pPr>
          </w:p>
          <w:p w14:paraId="3E198C01" w14:textId="77777777" w:rsidR="00FC6F8F" w:rsidRPr="00B33D70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751CDA07" w14:textId="77777777" w:rsidR="00FC6F8F" w:rsidRPr="00B33D70" w:rsidRDefault="00FC6F8F" w:rsidP="00FC6F8F">
            <w:pPr>
              <w:spacing w:after="120"/>
            </w:pPr>
            <w:r w:rsidRPr="00B33D70">
              <w:t>-.05</w:t>
            </w:r>
            <w:r>
              <w:t>9</w:t>
            </w:r>
            <w:r w:rsidRPr="00B33D70">
              <w:t>* (.02</w:t>
            </w:r>
            <w:r>
              <w:t>9</w:t>
            </w:r>
            <w:r w:rsidRPr="00B33D70">
              <w:t>)</w:t>
            </w:r>
          </w:p>
          <w:p w14:paraId="6EE52C4F" w14:textId="77777777" w:rsidR="00FC6F8F" w:rsidRPr="00B33D70" w:rsidRDefault="00FC6F8F" w:rsidP="00FC6F8F">
            <w:pPr>
              <w:spacing w:after="120"/>
            </w:pPr>
            <w:r w:rsidRPr="00B33D70">
              <w:t>[-.12</w:t>
            </w:r>
            <w:r>
              <w:t>5</w:t>
            </w:r>
            <w:r w:rsidRPr="00B33D70">
              <w:t>, -.01</w:t>
            </w:r>
            <w:r>
              <w:t>2</w:t>
            </w:r>
            <w:r w:rsidRPr="00B33D70">
              <w:t>]</w:t>
            </w:r>
          </w:p>
        </w:tc>
      </w:tr>
      <w:tr w:rsidR="00FC6F8F" w:rsidRPr="00B33D70" w14:paraId="4A061C20" w14:textId="77777777" w:rsidTr="00D94190"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</w:tcPr>
          <w:p w14:paraId="3AFFF2AF" w14:textId="77777777" w:rsidR="00FC6F8F" w:rsidRPr="00B33D70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B33D70">
              <w:rPr>
                <w:lang w:val="en-GB"/>
              </w:rPr>
              <w:t xml:space="preserve"> Identification with Europeans </w:t>
            </w:r>
            <w:r w:rsidRPr="00B33D70">
              <w:sym w:font="Wingdings" w:char="F0E0"/>
            </w:r>
            <w:r w:rsidRPr="00B33D70">
              <w:rPr>
                <w:lang w:val="en-GB"/>
              </w:rPr>
              <w:t xml:space="preserve">     </w:t>
            </w:r>
          </w:p>
          <w:p w14:paraId="080DE537" w14:textId="77777777" w:rsidR="00FC6F8F" w:rsidRPr="00B33D70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B33D70">
              <w:rPr>
                <w:lang w:val="en-GB"/>
              </w:rPr>
              <w:t xml:space="preserve"> Trust</w:t>
            </w:r>
            <w:r w:rsidRPr="00B33D70">
              <w:sym w:font="Wingdings" w:char="F0E0"/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181F26F4" w14:textId="77777777" w:rsidR="00FC6F8F" w:rsidRPr="00B33D70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</w:tcPr>
          <w:p w14:paraId="7E262C6A" w14:textId="77777777" w:rsidR="00FC6F8F" w:rsidRPr="00B33D70" w:rsidRDefault="00FC6F8F" w:rsidP="00FC6F8F">
            <w:pPr>
              <w:spacing w:after="120"/>
            </w:pPr>
            <w:r w:rsidRPr="00B33D70">
              <w:t>-.02</w:t>
            </w:r>
            <w:r>
              <w:t>4</w:t>
            </w:r>
            <w:r w:rsidRPr="00B33D70">
              <w:t xml:space="preserve"> (.02</w:t>
            </w:r>
            <w:r>
              <w:t>2</w:t>
            </w:r>
            <w:r w:rsidRPr="00B33D70">
              <w:t>)</w:t>
            </w:r>
          </w:p>
          <w:p w14:paraId="1982CD2E" w14:textId="77777777" w:rsidR="00FC6F8F" w:rsidRPr="00B33D70" w:rsidRDefault="00FC6F8F" w:rsidP="00FC6F8F">
            <w:pPr>
              <w:spacing w:after="120"/>
            </w:pPr>
            <w:r w:rsidRPr="00B33D70">
              <w:t>[-.07</w:t>
            </w:r>
            <w:r>
              <w:t>7</w:t>
            </w:r>
            <w:r w:rsidRPr="00B33D70">
              <w:t>, .00</w:t>
            </w:r>
            <w:r>
              <w:t>6</w:t>
            </w:r>
            <w:r w:rsidRPr="00B33D70">
              <w:t>]</w:t>
            </w:r>
          </w:p>
        </w:tc>
      </w:tr>
      <w:tr w:rsidR="00FC6F8F" w:rsidRPr="00B33D70" w14:paraId="62AE051E" w14:textId="77777777" w:rsidTr="00D94190"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1DD3A" w14:textId="77777777" w:rsidR="00FC6F8F" w:rsidRPr="00B33D70" w:rsidRDefault="00FC6F8F" w:rsidP="00FC6F8F">
            <w:pPr>
              <w:spacing w:after="120"/>
              <w:ind w:left="458" w:hanging="141"/>
              <w:rPr>
                <w:lang w:val="en-GB"/>
              </w:rPr>
            </w:pPr>
            <w:r w:rsidRPr="00B33D70">
              <w:rPr>
                <w:lang w:val="en-US"/>
              </w:rPr>
              <w:t xml:space="preserve"> </w:t>
            </w:r>
            <w:r w:rsidRPr="00B33D70">
              <w:rPr>
                <w:lang w:val="en-GB"/>
              </w:rPr>
              <w:t xml:space="preserve">Beliefs in conspiracy </w:t>
            </w:r>
          </w:p>
          <w:p w14:paraId="1640DF9A" w14:textId="77777777" w:rsidR="00FC6F8F" w:rsidRPr="00B33D70" w:rsidRDefault="00FC6F8F" w:rsidP="00FC6F8F">
            <w:pPr>
              <w:spacing w:after="120"/>
              <w:ind w:left="460" w:hanging="142"/>
              <w:rPr>
                <w:lang w:val="en-GB"/>
              </w:rPr>
            </w:pPr>
            <w:r w:rsidRPr="00B33D70">
              <w:rPr>
                <w:lang w:val="en-GB"/>
              </w:rPr>
              <w:t xml:space="preserve"> theories </w:t>
            </w:r>
            <w:r w:rsidRPr="00B33D70">
              <w:sym w:font="Wingdings" w:char="F0E0"/>
            </w:r>
            <w:r w:rsidRPr="00B33D70">
              <w:rPr>
                <w:lang w:val="en-GB"/>
              </w:rPr>
              <w:t xml:space="preserve"> Trust </w:t>
            </w:r>
            <w:r w:rsidRPr="00B33D70">
              <w:sym w:font="Wingdings" w:char="F0E0"/>
            </w:r>
            <w:r w:rsidRPr="00B33D70">
              <w:rPr>
                <w:lang w:val="en-GB"/>
              </w:rPr>
              <w:t xml:space="preserve">   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ECF24" w14:textId="77777777" w:rsidR="00FC6F8F" w:rsidRPr="00B33D70" w:rsidRDefault="00FC6F8F" w:rsidP="00FC6F8F">
            <w:pPr>
              <w:spacing w:after="120"/>
              <w:rPr>
                <w:lang w:val="en-GB"/>
              </w:rPr>
            </w:pPr>
          </w:p>
          <w:p w14:paraId="05ED7AC3" w14:textId="77777777" w:rsidR="00FC6F8F" w:rsidRPr="00B33D70" w:rsidRDefault="00FC6F8F" w:rsidP="00FC6F8F">
            <w:pPr>
              <w:spacing w:after="120"/>
              <w:rPr>
                <w:lang w:val="en-GB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B46C9" w14:textId="77777777" w:rsidR="00FC6F8F" w:rsidRPr="00B33D70" w:rsidRDefault="00FC6F8F" w:rsidP="00FC6F8F">
            <w:pPr>
              <w:spacing w:after="120"/>
            </w:pPr>
            <w:r w:rsidRPr="00B33D70">
              <w:t>.07</w:t>
            </w:r>
            <w:r>
              <w:t>7*</w:t>
            </w:r>
            <w:r w:rsidRPr="00B33D70">
              <w:t>* (.03</w:t>
            </w:r>
            <w:r>
              <w:t>2</w:t>
            </w:r>
            <w:r w:rsidRPr="00B33D70">
              <w:t>)</w:t>
            </w:r>
          </w:p>
          <w:p w14:paraId="34274C7C" w14:textId="77777777" w:rsidR="00FC6F8F" w:rsidRPr="00B33D70" w:rsidRDefault="00FC6F8F" w:rsidP="00FC6F8F">
            <w:pPr>
              <w:spacing w:after="120"/>
            </w:pPr>
            <w:r w:rsidRPr="00B33D70">
              <w:t>[.01</w:t>
            </w:r>
            <w:r>
              <w:t>8</w:t>
            </w:r>
            <w:r w:rsidRPr="00B33D70">
              <w:t>, .1</w:t>
            </w:r>
            <w:r>
              <w:t>45</w:t>
            </w:r>
            <w:r w:rsidRPr="00B33D70">
              <w:t>]</w:t>
            </w:r>
          </w:p>
        </w:tc>
      </w:tr>
    </w:tbl>
    <w:p w14:paraId="49073919" w14:textId="77777777" w:rsidR="00FC6F8F" w:rsidRPr="00B33D70" w:rsidRDefault="00FC6F8F" w:rsidP="00FC6F8F">
      <w:pPr>
        <w:spacing w:after="120"/>
        <w:rPr>
          <w:lang w:val="en-GB"/>
        </w:rPr>
      </w:pPr>
    </w:p>
    <w:p w14:paraId="35264ED2" w14:textId="77777777" w:rsidR="00FC6F8F" w:rsidRPr="00B33D70" w:rsidRDefault="00FC6F8F" w:rsidP="00FC6F8F">
      <w:pPr>
        <w:autoSpaceDE w:val="0"/>
        <w:autoSpaceDN w:val="0"/>
        <w:adjustRightInd w:val="0"/>
        <w:spacing w:after="120"/>
      </w:pPr>
      <w:r w:rsidRPr="00B33D70">
        <w:rPr>
          <w:i/>
          <w:iCs/>
        </w:rPr>
        <w:t>Note</w:t>
      </w:r>
      <w:r w:rsidRPr="00B33D70">
        <w:t xml:space="preserve">. * </w:t>
      </w:r>
      <w:r w:rsidRPr="00B33D70">
        <w:rPr>
          <w:i/>
          <w:iCs/>
        </w:rPr>
        <w:t xml:space="preserve">p </w:t>
      </w:r>
      <w:r w:rsidRPr="00B33D70">
        <w:t xml:space="preserve">&lt; .05; ** </w:t>
      </w:r>
      <w:r w:rsidRPr="00B33D70">
        <w:rPr>
          <w:i/>
          <w:iCs/>
        </w:rPr>
        <w:t xml:space="preserve">p </w:t>
      </w:r>
      <w:r w:rsidRPr="00B33D70">
        <w:t xml:space="preserve">&lt; .01; *** </w:t>
      </w:r>
      <w:r w:rsidRPr="00B33D70">
        <w:rPr>
          <w:i/>
          <w:iCs/>
        </w:rPr>
        <w:t xml:space="preserve">p </w:t>
      </w:r>
      <w:r w:rsidRPr="00B33D70">
        <w:t>&lt; .001.</w:t>
      </w:r>
    </w:p>
    <w:p w14:paraId="19AAA6DB" w14:textId="77777777" w:rsidR="00FC6F8F" w:rsidRDefault="00FC6F8F" w:rsidP="00FC6F8F">
      <w:pPr>
        <w:spacing w:after="120"/>
        <w:rPr>
          <w:color w:val="000000"/>
        </w:rPr>
      </w:pPr>
      <w:r>
        <w:t xml:space="preserve">Model fit indexes: </w:t>
      </w:r>
      <w:r w:rsidRPr="00C17D31">
        <w:rPr>
          <w:color w:val="000000"/>
        </w:rPr>
        <w:t>CFI = .9</w:t>
      </w:r>
      <w:r>
        <w:rPr>
          <w:color w:val="000000"/>
        </w:rPr>
        <w:t>58</w:t>
      </w:r>
      <w:r w:rsidRPr="00C17D31">
        <w:rPr>
          <w:color w:val="000000"/>
        </w:rPr>
        <w:t>; TLI = .94</w:t>
      </w:r>
      <w:r>
        <w:rPr>
          <w:color w:val="000000"/>
        </w:rPr>
        <w:t>0</w:t>
      </w:r>
      <w:r w:rsidRPr="00C17D31">
        <w:rPr>
          <w:color w:val="000000"/>
        </w:rPr>
        <w:t>; RMSEA = .06</w:t>
      </w:r>
      <w:r>
        <w:rPr>
          <w:color w:val="000000"/>
        </w:rPr>
        <w:t>6</w:t>
      </w:r>
      <w:r w:rsidRPr="00C17D31">
        <w:rPr>
          <w:color w:val="000000"/>
        </w:rPr>
        <w:t>; SRMR = .04</w:t>
      </w:r>
      <w:r>
        <w:rPr>
          <w:color w:val="000000"/>
        </w:rPr>
        <w:t>3</w:t>
      </w:r>
      <w:r w:rsidRPr="00C17D31">
        <w:rPr>
          <w:color w:val="000000"/>
        </w:rPr>
        <w:t>.</w:t>
      </w:r>
    </w:p>
    <w:p w14:paraId="3E7DF00D" w14:textId="77777777" w:rsidR="00FC6F8F" w:rsidRDefault="00FC6F8F" w:rsidP="00FC6F8F">
      <w:pPr>
        <w:spacing w:line="360" w:lineRule="auto"/>
        <w:rPr>
          <w:iCs/>
        </w:rPr>
      </w:pPr>
    </w:p>
    <w:p w14:paraId="5B014D15" w14:textId="77777777" w:rsidR="00FC6F8F" w:rsidRDefault="00FC6F8F" w:rsidP="00FC6F8F">
      <w:pPr>
        <w:spacing w:line="360" w:lineRule="auto"/>
        <w:rPr>
          <w:iCs/>
        </w:rPr>
      </w:pPr>
    </w:p>
    <w:p w14:paraId="00E23AAF" w14:textId="77777777" w:rsidR="00FC6F8F" w:rsidRDefault="00FC6F8F" w:rsidP="00FC6F8F">
      <w:pPr>
        <w:spacing w:after="120"/>
        <w:rPr>
          <w:i/>
        </w:rPr>
      </w:pPr>
    </w:p>
    <w:sectPr w:rsidR="00FC6F8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D612E" w14:textId="77777777" w:rsidR="006E39E6" w:rsidRDefault="006E39E6" w:rsidP="00117666">
      <w:pPr>
        <w:spacing w:after="0"/>
      </w:pPr>
      <w:r>
        <w:separator/>
      </w:r>
    </w:p>
  </w:endnote>
  <w:endnote w:type="continuationSeparator" w:id="0">
    <w:p w14:paraId="37E66E92" w14:textId="77777777" w:rsidR="006E39E6" w:rsidRDefault="006E39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284D6" w14:textId="77777777" w:rsidR="006E39E6" w:rsidRDefault="006E39E6" w:rsidP="00117666">
      <w:pPr>
        <w:spacing w:after="0"/>
      </w:pPr>
      <w:r>
        <w:separator/>
      </w:r>
    </w:p>
  </w:footnote>
  <w:footnote w:type="continuationSeparator" w:id="0">
    <w:p w14:paraId="4A0AC031" w14:textId="77777777" w:rsidR="006E39E6" w:rsidRDefault="006E39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261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261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61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61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49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99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50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00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81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9493938">
    <w:abstractNumId w:val="0"/>
  </w:num>
  <w:num w:numId="2" w16cid:durableId="414060939">
    <w:abstractNumId w:val="4"/>
  </w:num>
  <w:num w:numId="3" w16cid:durableId="1128745024">
    <w:abstractNumId w:val="1"/>
  </w:num>
  <w:num w:numId="4" w16cid:durableId="1867909586">
    <w:abstractNumId w:val="5"/>
  </w:num>
  <w:num w:numId="5" w16cid:durableId="5893122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4627484">
    <w:abstractNumId w:val="3"/>
  </w:num>
  <w:num w:numId="7" w16cid:durableId="2006738917">
    <w:abstractNumId w:val="6"/>
  </w:num>
  <w:num w:numId="8" w16cid:durableId="1824927472">
    <w:abstractNumId w:val="6"/>
  </w:num>
  <w:num w:numId="9" w16cid:durableId="1406880567">
    <w:abstractNumId w:val="6"/>
  </w:num>
  <w:num w:numId="10" w16cid:durableId="1319530980">
    <w:abstractNumId w:val="6"/>
  </w:num>
  <w:num w:numId="11" w16cid:durableId="1793399312">
    <w:abstractNumId w:val="6"/>
  </w:num>
  <w:num w:numId="12" w16cid:durableId="1196626059">
    <w:abstractNumId w:val="6"/>
  </w:num>
  <w:num w:numId="13" w16cid:durableId="356465569">
    <w:abstractNumId w:val="3"/>
  </w:num>
  <w:num w:numId="14" w16cid:durableId="247620063">
    <w:abstractNumId w:val="2"/>
  </w:num>
  <w:num w:numId="15" w16cid:durableId="528876493">
    <w:abstractNumId w:val="2"/>
  </w:num>
  <w:num w:numId="16" w16cid:durableId="1449736712">
    <w:abstractNumId w:val="2"/>
  </w:num>
  <w:num w:numId="17" w16cid:durableId="556085804">
    <w:abstractNumId w:val="2"/>
  </w:num>
  <w:num w:numId="18" w16cid:durableId="146823712">
    <w:abstractNumId w:val="2"/>
  </w:num>
  <w:num w:numId="19" w16cid:durableId="1954826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30B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87A8F"/>
    <w:rsid w:val="002936E4"/>
    <w:rsid w:val="002B4A57"/>
    <w:rsid w:val="002C74CA"/>
    <w:rsid w:val="003123F4"/>
    <w:rsid w:val="003544FB"/>
    <w:rsid w:val="003D2F2D"/>
    <w:rsid w:val="00401590"/>
    <w:rsid w:val="00447801"/>
    <w:rsid w:val="004516A0"/>
    <w:rsid w:val="00452E9C"/>
    <w:rsid w:val="004735C8"/>
    <w:rsid w:val="004947A6"/>
    <w:rsid w:val="004961FF"/>
    <w:rsid w:val="00517A89"/>
    <w:rsid w:val="005250F2"/>
    <w:rsid w:val="0058071E"/>
    <w:rsid w:val="00593EEA"/>
    <w:rsid w:val="005A5EEE"/>
    <w:rsid w:val="006375C7"/>
    <w:rsid w:val="00654E8F"/>
    <w:rsid w:val="00660CE6"/>
    <w:rsid w:val="00660D05"/>
    <w:rsid w:val="006820B1"/>
    <w:rsid w:val="006B7D14"/>
    <w:rsid w:val="006E39E6"/>
    <w:rsid w:val="00701727"/>
    <w:rsid w:val="0070566C"/>
    <w:rsid w:val="00711842"/>
    <w:rsid w:val="00714C50"/>
    <w:rsid w:val="00725A7D"/>
    <w:rsid w:val="007426D5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3054"/>
    <w:rsid w:val="00B1671E"/>
    <w:rsid w:val="00B2450F"/>
    <w:rsid w:val="00B25EB8"/>
    <w:rsid w:val="00B37F4D"/>
    <w:rsid w:val="00B44232"/>
    <w:rsid w:val="00C36B94"/>
    <w:rsid w:val="00C52A7B"/>
    <w:rsid w:val="00C56BAF"/>
    <w:rsid w:val="00C679AA"/>
    <w:rsid w:val="00C75972"/>
    <w:rsid w:val="00CC01FC"/>
    <w:rsid w:val="00CD066B"/>
    <w:rsid w:val="00CE4FEE"/>
    <w:rsid w:val="00D060CF"/>
    <w:rsid w:val="00D3728F"/>
    <w:rsid w:val="00D52AB3"/>
    <w:rsid w:val="00D6509E"/>
    <w:rsid w:val="00D87350"/>
    <w:rsid w:val="00DB59C3"/>
    <w:rsid w:val="00DC259A"/>
    <w:rsid w:val="00DD1A6C"/>
    <w:rsid w:val="00DE23E8"/>
    <w:rsid w:val="00E12013"/>
    <w:rsid w:val="00E52377"/>
    <w:rsid w:val="00E537AD"/>
    <w:rsid w:val="00E64E17"/>
    <w:rsid w:val="00E866C9"/>
    <w:rsid w:val="00EA3D3C"/>
    <w:rsid w:val="00EC090A"/>
    <w:rsid w:val="00ED20B5"/>
    <w:rsid w:val="00F057A8"/>
    <w:rsid w:val="00F46900"/>
    <w:rsid w:val="00F54464"/>
    <w:rsid w:val="00F61D89"/>
    <w:rsid w:val="00FA00B4"/>
    <w:rsid w:val="00FC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Grigliatabellachiara">
    <w:name w:val="Grid Table Light"/>
    <w:basedOn w:val="Tabellanormale"/>
    <w:uiPriority w:val="40"/>
    <w:rsid w:val="00FC6F8F"/>
    <w:pPr>
      <w:spacing w:after="0" w:line="240" w:lineRule="auto"/>
    </w:pPr>
    <w:rPr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e">
    <w:name w:val="Revision"/>
    <w:hidden/>
    <w:uiPriority w:val="99"/>
    <w:semiHidden/>
    <w:rsid w:val="00B2450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5</Pages>
  <Words>693</Words>
  <Characters>3956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 Moscatelli</cp:lastModifiedBy>
  <cp:revision>8</cp:revision>
  <cp:lastPrinted>2013-10-03T12:51:00Z</cp:lastPrinted>
  <dcterms:created xsi:type="dcterms:W3CDTF">2022-12-21T14:56:00Z</dcterms:created>
  <dcterms:modified xsi:type="dcterms:W3CDTF">2023-01-10T10:41:00Z</dcterms:modified>
</cp:coreProperties>
</file>